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19701D" w14:textId="004F9182" w:rsidR="00863BDB" w:rsidRPr="003E6B53" w:rsidRDefault="00863BDB" w:rsidP="003E6B53">
      <w:pPr>
        <w:jc w:val="left"/>
        <w:rPr>
          <w:rFonts w:ascii="Times New Roman" w:hAnsi="Times New Roman" w:cs="Times New Roman"/>
          <w:szCs w:val="21"/>
        </w:rPr>
      </w:pPr>
      <w:r w:rsidRPr="003E6B53">
        <w:rPr>
          <w:rFonts w:ascii="Times New Roman" w:hAnsi="Times New Roman" w:cs="Times New Roman"/>
          <w:b/>
          <w:bCs/>
          <w:szCs w:val="21"/>
        </w:rPr>
        <w:t>Table S</w:t>
      </w:r>
      <w:r w:rsidR="0076070E" w:rsidRPr="003E6B53">
        <w:rPr>
          <w:rFonts w:ascii="Times New Roman" w:hAnsi="Times New Roman" w:cs="Times New Roman"/>
          <w:b/>
          <w:bCs/>
          <w:szCs w:val="21"/>
        </w:rPr>
        <w:t>2</w:t>
      </w:r>
      <w:r w:rsidRPr="003E6B53">
        <w:rPr>
          <w:rFonts w:ascii="Times New Roman" w:hAnsi="Times New Roman" w:cs="Times New Roman"/>
          <w:szCs w:val="21"/>
        </w:rPr>
        <w:t>. Primers used in this study</w:t>
      </w:r>
      <w:r w:rsidR="00FC19C0">
        <w:rPr>
          <w:rFonts w:ascii="Times New Roman" w:hAnsi="Times New Roman" w:cs="Times New Roman"/>
          <w:szCs w:val="21"/>
        </w:rPr>
        <w:t>.</w:t>
      </w:r>
    </w:p>
    <w:p w14:paraId="2E57AA32" w14:textId="77777777" w:rsidR="0076070E" w:rsidRPr="002E4DF5" w:rsidRDefault="0076070E" w:rsidP="009F6C02">
      <w:pPr>
        <w:jc w:val="center"/>
        <w:rPr>
          <w:rFonts w:ascii="Times New Roman" w:hAnsi="Times New Roman" w:cs="Times New Roman"/>
          <w:szCs w:val="21"/>
        </w:rPr>
      </w:pPr>
    </w:p>
    <w:tbl>
      <w:tblPr>
        <w:tblW w:w="8153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57"/>
        <w:gridCol w:w="6096"/>
      </w:tblGrid>
      <w:tr w:rsidR="00863BDB" w:rsidRPr="002E4DF5" w14:paraId="23E29306" w14:textId="77777777" w:rsidTr="009F6C02">
        <w:trPr>
          <w:trHeight w:val="384"/>
          <w:jc w:val="center"/>
        </w:trPr>
        <w:tc>
          <w:tcPr>
            <w:tcW w:w="205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8EED424" w14:textId="77777777" w:rsidR="00863BDB" w:rsidRPr="002E4DF5" w:rsidRDefault="00863BDB" w:rsidP="009F6C0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E4DF5">
              <w:rPr>
                <w:rFonts w:ascii="Times New Roman" w:hAnsi="Times New Roman" w:cs="Times New Roman"/>
                <w:b/>
                <w:bCs/>
                <w:szCs w:val="21"/>
              </w:rPr>
              <w:t>Prime name</w:t>
            </w:r>
          </w:p>
        </w:tc>
        <w:tc>
          <w:tcPr>
            <w:tcW w:w="609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4D271E" w14:textId="779D8F2D" w:rsidR="00863BDB" w:rsidRPr="002E4DF5" w:rsidRDefault="002E4DF5" w:rsidP="009F6C02">
            <w:pPr>
              <w:ind w:firstLineChars="200" w:firstLine="42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E4DF5">
              <w:rPr>
                <w:rFonts w:ascii="Times New Roman" w:hAnsi="Times New Roman" w:cs="Times New Roman"/>
                <w:b/>
                <w:bCs/>
                <w:szCs w:val="21"/>
              </w:rPr>
              <w:t>Primers Sequence (5'-3')</w:t>
            </w:r>
          </w:p>
        </w:tc>
      </w:tr>
      <w:tr w:rsidR="00863BDB" w:rsidRPr="002E4DF5" w14:paraId="121C5FA9" w14:textId="77777777" w:rsidTr="009F6C02">
        <w:trPr>
          <w:trHeight w:val="384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62F20F3" w14:textId="76CFA050" w:rsidR="00863BDB" w:rsidRPr="002E4DF5" w:rsidRDefault="00863BDB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TRV2-</w:t>
            </w:r>
            <w:r w:rsidR="000E122D" w:rsidRPr="002E4DF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b</w:t>
            </w: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G5</w:t>
            </w:r>
          </w:p>
        </w:tc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90FE6F7" w14:textId="3EB13E7E" w:rsidR="00863BDB" w:rsidRPr="002E4DF5" w:rsidRDefault="002E4DF5" w:rsidP="009F6C02">
            <w:pPr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>F: CGGGATCCAATCCGAAGTCACTACTCTCCC</w:t>
            </w:r>
          </w:p>
        </w:tc>
      </w:tr>
      <w:tr w:rsidR="00863BDB" w:rsidRPr="002E4DF5" w14:paraId="59B59536" w14:textId="77777777" w:rsidTr="009F6C02">
        <w:trPr>
          <w:trHeight w:val="384"/>
          <w:jc w:val="center"/>
        </w:trPr>
        <w:tc>
          <w:tcPr>
            <w:tcW w:w="205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58E8646" w14:textId="77777777" w:rsidR="00863BDB" w:rsidRPr="002E4DF5" w:rsidRDefault="00863BDB" w:rsidP="009F6C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C207E5" w14:textId="35CB8ADA" w:rsidR="00863BDB" w:rsidRPr="002E4DF5" w:rsidRDefault="002E4DF5" w:rsidP="009F6C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4DF5">
              <w:rPr>
                <w:rFonts w:ascii="Times New Roman" w:hAnsi="Times New Roman" w:cs="Times New Roman"/>
                <w:szCs w:val="21"/>
              </w:rPr>
              <w:t>R: GGGGTACCGGCGAAGATAGTGCAAAGTGGA</w:t>
            </w:r>
          </w:p>
        </w:tc>
      </w:tr>
      <w:tr w:rsidR="00863BDB" w:rsidRPr="002E4DF5" w14:paraId="50F6D0F2" w14:textId="77777777" w:rsidTr="009F6C02">
        <w:trPr>
          <w:trHeight w:val="384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62A1B3A" w14:textId="197BFB49" w:rsidR="00863BDB" w:rsidRPr="002E4DF5" w:rsidRDefault="00863BDB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pt-BR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pt-BR"/>
              </w:rPr>
              <w:t>pTRV2-</w:t>
            </w:r>
            <w:r w:rsidR="000E122D"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pt-BR"/>
              </w:rPr>
              <w:t>Nb</w:t>
            </w: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pt-BR"/>
              </w:rPr>
              <w:t>ATG7</w:t>
            </w:r>
          </w:p>
        </w:tc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863350C" w14:textId="7CF2DD77" w:rsidR="00863BDB" w:rsidRPr="002E4DF5" w:rsidRDefault="002E4DF5" w:rsidP="009F6C02">
            <w:pPr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 xml:space="preserve">F: </w:t>
            </w: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pt-BR"/>
              </w:rPr>
              <w:t>CGGGATCCTGGCGGATAGTGGAAGAGG</w:t>
            </w:r>
          </w:p>
        </w:tc>
      </w:tr>
      <w:tr w:rsidR="00863BDB" w:rsidRPr="002E4DF5" w14:paraId="6F1F8B5F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7BAA79C" w14:textId="77777777" w:rsidR="00863BDB" w:rsidRPr="002E4DF5" w:rsidRDefault="00863BDB" w:rsidP="009F6C02">
            <w:pPr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EBCE164" w14:textId="4EB0F29B" w:rsidR="00863BDB" w:rsidRPr="002E4DF5" w:rsidRDefault="002E4DF5" w:rsidP="009F6C02">
            <w:pPr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>R: GGGGTACCCAACGTGTTTGTATTGAGAAG</w:t>
            </w:r>
          </w:p>
        </w:tc>
      </w:tr>
      <w:tr w:rsidR="00863BDB" w:rsidRPr="002E4DF5" w14:paraId="263ADE18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832B7BF" w14:textId="39DD918B" w:rsidR="00863BDB" w:rsidRPr="002E4DF5" w:rsidRDefault="000E122D" w:rsidP="009F6C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</w:t>
            </w:r>
            <w:r w:rsidR="00FC19C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RT</w:t>
            </w:r>
            <w:proofErr w:type="spellEnd"/>
            <w:r w:rsidR="00FC19C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PCR</w:t>
            </w: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="001735AA" w:rsidRPr="002E4DF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b</w:t>
            </w:r>
            <w:r w:rsidR="00863BDB" w:rsidRPr="002E4DF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ctin</w:t>
            </w:r>
            <w:proofErr w:type="spellEnd"/>
          </w:p>
        </w:tc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CBFD428" w14:textId="649EADFD" w:rsidR="00863BDB" w:rsidRPr="002E4DF5" w:rsidRDefault="002E4DF5" w:rsidP="009F6C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4DF5">
              <w:rPr>
                <w:rFonts w:ascii="Times New Roman" w:hAnsi="Times New Roman" w:cs="Times New Roman"/>
                <w:szCs w:val="21"/>
              </w:rPr>
              <w:t>F: GGCATTCATGAAACCACATACA</w:t>
            </w:r>
          </w:p>
        </w:tc>
      </w:tr>
      <w:tr w:rsidR="00863BDB" w:rsidRPr="002E4DF5" w14:paraId="73A5F61E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B671736" w14:textId="77777777" w:rsidR="00863BDB" w:rsidRPr="002E4DF5" w:rsidRDefault="00863BDB" w:rsidP="009F6C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CF239F2" w14:textId="3E5F8DE5" w:rsidR="00863BDB" w:rsidRPr="002E4DF5" w:rsidRDefault="002E4DF5" w:rsidP="009F6C02">
            <w:pPr>
              <w:tabs>
                <w:tab w:val="left" w:pos="3654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 xml:space="preserve">R: </w:t>
            </w:r>
            <w:r w:rsidRPr="002E4DF5">
              <w:rPr>
                <w:rFonts w:ascii="Times New Roman" w:hAnsi="Times New Roman" w:cs="Times New Roman"/>
                <w:szCs w:val="21"/>
              </w:rPr>
              <w:t>AGGACAATGTTTCCGTACAGAT</w:t>
            </w:r>
          </w:p>
        </w:tc>
      </w:tr>
      <w:tr w:rsidR="00863BDB" w:rsidRPr="002E4DF5" w14:paraId="69214AD6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0DFCAD2" w14:textId="13999E71" w:rsidR="00863BDB" w:rsidRPr="002E4DF5" w:rsidRDefault="000E122D" w:rsidP="009F6C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</w:t>
            </w:r>
            <w:r w:rsidR="00FC19C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RT-PCR</w:t>
            </w: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  <w:r w:rsidR="00863BDB" w:rsidRPr="002E4DF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bATG5</w:t>
            </w:r>
          </w:p>
        </w:tc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749FBF" w14:textId="2E0791C9" w:rsidR="00863BDB" w:rsidRPr="002E4DF5" w:rsidRDefault="002E4DF5" w:rsidP="009F6C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>F: TCCCAACCTGACCAATTAGA</w:t>
            </w:r>
          </w:p>
        </w:tc>
      </w:tr>
      <w:tr w:rsidR="00863BDB" w:rsidRPr="002E4DF5" w14:paraId="39CFD046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D40D586" w14:textId="77777777" w:rsidR="00863BDB" w:rsidRPr="002E4DF5" w:rsidRDefault="00863BDB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B4C5117" w14:textId="3BC29B4B" w:rsidR="00863BDB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>R: CCTAACATACAGTCGAACCG</w:t>
            </w:r>
          </w:p>
        </w:tc>
      </w:tr>
      <w:tr w:rsidR="00863BDB" w:rsidRPr="002E4DF5" w14:paraId="2237D212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475DD13" w14:textId="07600083" w:rsidR="00863BDB" w:rsidRPr="002E4DF5" w:rsidRDefault="000E122D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</w:t>
            </w:r>
            <w:r w:rsidR="00FC19C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RT-PCR</w:t>
            </w: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  <w:r w:rsidR="00863BDB" w:rsidRPr="002E4DF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bATG7</w:t>
            </w:r>
          </w:p>
        </w:tc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8AF2553" w14:textId="706C0DAD" w:rsidR="00863BDB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>F: ATGGCGGATAGTGGAAGAGG</w:t>
            </w:r>
          </w:p>
        </w:tc>
      </w:tr>
      <w:tr w:rsidR="00863BDB" w:rsidRPr="002E4DF5" w14:paraId="0A84D104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282CC1D" w14:textId="77777777" w:rsidR="00863BDB" w:rsidRPr="002E4DF5" w:rsidRDefault="00863BDB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EDD4AA0" w14:textId="7398C9A9" w:rsidR="00863BDB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>R: GAGGCTCTGCTTATCAAGCG</w:t>
            </w:r>
          </w:p>
        </w:tc>
      </w:tr>
      <w:tr w:rsidR="000E122D" w:rsidRPr="002E4DF5" w14:paraId="6E1FDA9F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45347B8" w14:textId="0900628E" w:rsidR="000E122D" w:rsidRPr="002E4DF5" w:rsidRDefault="000E122D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</w:t>
            </w:r>
            <w:r w:rsidR="00FC19C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RT</w:t>
            </w:r>
            <w:proofErr w:type="spellEnd"/>
            <w:r w:rsidR="00FC19C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PCR</w:t>
            </w: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Actin</w:t>
            </w:r>
            <w:proofErr w:type="spellEnd"/>
          </w:p>
        </w:tc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9F31957" w14:textId="2040EC7C" w:rsidR="000E122D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 xml:space="preserve">F: </w:t>
            </w:r>
            <w:r w:rsidRPr="002E4DF5">
              <w:rPr>
                <w:rFonts w:ascii="Times New Roman" w:hAnsi="Times New Roman" w:cs="Times New Roman"/>
                <w:szCs w:val="21"/>
              </w:rPr>
              <w:t>GAGTCGACGCACAGGGTACC</w:t>
            </w:r>
          </w:p>
        </w:tc>
      </w:tr>
      <w:tr w:rsidR="000E122D" w:rsidRPr="002E4DF5" w14:paraId="7437751F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712F28E" w14:textId="77777777" w:rsidR="000E122D" w:rsidRPr="002E4DF5" w:rsidRDefault="000E122D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CF027E7" w14:textId="273CAF27" w:rsidR="000E122D" w:rsidRPr="002E4DF5" w:rsidRDefault="00CA33CD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 xml:space="preserve">R: </w:t>
            </w:r>
            <w:r w:rsidR="002E4DF5"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>CCGTCGGGTAATTCATAGTTCTT</w:t>
            </w:r>
          </w:p>
        </w:tc>
      </w:tr>
      <w:tr w:rsidR="000E122D" w:rsidRPr="002E4DF5" w14:paraId="13B75A52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7C9053A" w14:textId="6ED1A791" w:rsidR="000E122D" w:rsidRPr="002E4DF5" w:rsidRDefault="000E122D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</w:t>
            </w:r>
            <w:r w:rsidR="00FC19C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RT-PCR</w:t>
            </w: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AtATG5</w:t>
            </w:r>
          </w:p>
        </w:tc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5DA5338" w14:textId="1EC54070" w:rsidR="000E122D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 xml:space="preserve">F: </w:t>
            </w: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>ATGGCGAAGGAAGCGGTCAA</w:t>
            </w:r>
          </w:p>
        </w:tc>
      </w:tr>
      <w:tr w:rsidR="000E122D" w:rsidRPr="002E4DF5" w14:paraId="0CB834CE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5FBB4AF" w14:textId="77777777" w:rsidR="000E122D" w:rsidRPr="002E4DF5" w:rsidRDefault="000E122D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44F9948" w14:textId="5E182C5B" w:rsidR="000E122D" w:rsidRPr="002E4DF5" w:rsidRDefault="00CA33CD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 xml:space="preserve">R: </w:t>
            </w:r>
            <w:r w:rsidR="002E4DF5"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>TCGGGTTCTGCACAAAGGAG</w:t>
            </w:r>
          </w:p>
        </w:tc>
      </w:tr>
      <w:tr w:rsidR="000E122D" w:rsidRPr="002E4DF5" w14:paraId="2AB23FD1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4E3E647" w14:textId="7C16588A" w:rsidR="000E122D" w:rsidRPr="002E4DF5" w:rsidRDefault="000E122D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</w:t>
            </w:r>
            <w:r w:rsidR="00FC19C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RT-PCR</w:t>
            </w: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AtATG7</w:t>
            </w:r>
          </w:p>
        </w:tc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605E1C0" w14:textId="1045D32B" w:rsidR="000E122D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 xml:space="preserve">F: </w:t>
            </w: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>ATGGCTGAGAAAGAAACTCC</w:t>
            </w:r>
          </w:p>
        </w:tc>
      </w:tr>
      <w:tr w:rsidR="000E122D" w:rsidRPr="002E4DF5" w14:paraId="14C6786F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CDCEB94" w14:textId="77777777" w:rsidR="000E122D" w:rsidRPr="002E4DF5" w:rsidRDefault="000E122D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2467A15" w14:textId="606A79F2" w:rsidR="000E122D" w:rsidRPr="002E4DF5" w:rsidRDefault="00CA33CD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 xml:space="preserve">R: </w:t>
            </w:r>
            <w:r w:rsidR="002E4DF5"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>CCCAGGAACAGGACACTTAT</w:t>
            </w:r>
          </w:p>
        </w:tc>
      </w:tr>
      <w:tr w:rsidR="00CA33CD" w:rsidRPr="002E4DF5" w14:paraId="3511C11B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0A9155E" w14:textId="65789F60" w:rsidR="00CA33CD" w:rsidRPr="002E4DF5" w:rsidRDefault="00CA33CD" w:rsidP="009F6C02">
            <w:pPr>
              <w:jc w:val="center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qRT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PCR-TSWV N</w:t>
            </w:r>
          </w:p>
        </w:tc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1A57F4F" w14:textId="6F8FEF48" w:rsidR="00CA33CD" w:rsidRPr="002E4DF5" w:rsidRDefault="00CA33CD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 xml:space="preserve">F: </w:t>
            </w:r>
            <w:r w:rsidRPr="00CA33CD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fr-FR"/>
              </w:rPr>
              <w:t>TTGACACAAGGCAAAGATCT</w:t>
            </w:r>
          </w:p>
        </w:tc>
      </w:tr>
      <w:tr w:rsidR="00CA33CD" w:rsidRPr="002E4DF5" w14:paraId="55BDD8DA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4331B69" w14:textId="77777777" w:rsidR="00CA33CD" w:rsidRPr="002E4DF5" w:rsidRDefault="00CA33CD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7AF9396" w14:textId="29D34B9D" w:rsidR="00CA33CD" w:rsidRPr="002E4DF5" w:rsidRDefault="00CA33CD" w:rsidP="009F6C02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>R: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fr-FR"/>
              </w:rPr>
              <w:t xml:space="preserve"> </w:t>
            </w:r>
            <w:r w:rsidRPr="00CA33CD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fr-FR"/>
              </w:rPr>
              <w:t>CCCTGATCAAGCTATCAAGC</w:t>
            </w:r>
          </w:p>
        </w:tc>
      </w:tr>
      <w:tr w:rsidR="00CA33CD" w:rsidRPr="002E4DF5" w14:paraId="580431B9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3BEBC3A" w14:textId="4C03BDBF" w:rsidR="00CA33CD" w:rsidRPr="002E4DF5" w:rsidRDefault="00CA33CD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qRT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PCR-TSWV N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s</w:t>
            </w:r>
          </w:p>
        </w:tc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747C959" w14:textId="295255E6" w:rsidR="00CA33CD" w:rsidRPr="002E4DF5" w:rsidRDefault="00CA33CD" w:rsidP="009F6C02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>F:</w:t>
            </w:r>
            <w:r>
              <w:rPr>
                <w:rFonts w:ascii="Times New Roman" w:hAnsi="Times New Roman" w:cs="Times New Roman"/>
                <w:szCs w:val="21"/>
                <w:lang w:val="pt-BR"/>
              </w:rPr>
              <w:t xml:space="preserve"> </w:t>
            </w:r>
            <w:r w:rsidRPr="00CA33CD">
              <w:rPr>
                <w:rFonts w:ascii="Times New Roman" w:hAnsi="Times New Roman" w:cs="Times New Roman"/>
                <w:szCs w:val="21"/>
                <w:lang w:val="pt-BR"/>
              </w:rPr>
              <w:t>TGTCCATGAATGGCTGTACT</w:t>
            </w:r>
          </w:p>
        </w:tc>
      </w:tr>
      <w:tr w:rsidR="00CA33CD" w:rsidRPr="002E4DF5" w14:paraId="3DD5790B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35A3C22" w14:textId="77777777" w:rsidR="00CA33CD" w:rsidRPr="002E4DF5" w:rsidRDefault="00CA33CD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7C1B8A5" w14:textId="1D9F4640" w:rsidR="00CA33CD" w:rsidRPr="002E4DF5" w:rsidRDefault="00CA33CD" w:rsidP="00CA33CD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>R</w:t>
            </w: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>: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CTCCTGCAACTTTGAACAAT</w:t>
            </w:r>
          </w:p>
        </w:tc>
      </w:tr>
      <w:tr w:rsidR="000E122D" w:rsidRPr="002E4DF5" w14:paraId="77C90DC6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E952CE9" w14:textId="6524A71D" w:rsidR="000E122D" w:rsidRPr="002E4DF5" w:rsidRDefault="000E122D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hAnsi="Times New Roman" w:cs="Times New Roman"/>
                <w:color w:val="000000"/>
                <w:szCs w:val="21"/>
              </w:rPr>
              <w:t>p1300S- RNAi-dsNbATG5</w:t>
            </w:r>
          </w:p>
        </w:tc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BE8A9DC" w14:textId="3F7366EC" w:rsidR="000E122D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>F: TTTGCAGGTATTTCTAGATTTAGCTGGTCCTGTGCCAT</w:t>
            </w:r>
          </w:p>
        </w:tc>
      </w:tr>
      <w:tr w:rsidR="000E122D" w:rsidRPr="002E4DF5" w14:paraId="1A902672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7224F40" w14:textId="77777777" w:rsidR="000E122D" w:rsidRPr="002E4DF5" w:rsidRDefault="000E122D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A4740DC" w14:textId="13EB6D0F" w:rsidR="000E122D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>R: GCATGCCTGCAGGTCGACCCTGGAAATATTTTAACACC</w:t>
            </w:r>
          </w:p>
        </w:tc>
      </w:tr>
      <w:tr w:rsidR="000E122D" w:rsidRPr="002E4DF5" w14:paraId="2D23CE44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71F93E5" w14:textId="7FC9B569" w:rsidR="000E122D" w:rsidRPr="002E4DF5" w:rsidRDefault="000E122D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hAnsi="Times New Roman" w:cs="Times New Roman"/>
                <w:color w:val="000000"/>
                <w:szCs w:val="21"/>
              </w:rPr>
              <w:t>p2300-AtATG6-YFP</w:t>
            </w:r>
          </w:p>
        </w:tc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1797FAD" w14:textId="2E94D197" w:rsidR="000E122D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>F: TTTCGCGAGCTCGGTACCATGAGGAAAGAGGAGATTCC</w:t>
            </w:r>
          </w:p>
        </w:tc>
      </w:tr>
      <w:tr w:rsidR="000E122D" w:rsidRPr="002E4DF5" w14:paraId="6D20DE02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1ACC5F1" w14:textId="77777777" w:rsidR="000E122D" w:rsidRPr="002E4DF5" w:rsidRDefault="000E122D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C329F94" w14:textId="6BC57759" w:rsidR="000E122D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: CACCATGGATCCTCTAGACTAAGTTTTTTTACATGAAG</w:t>
            </w:r>
          </w:p>
        </w:tc>
      </w:tr>
      <w:tr w:rsidR="000E122D" w:rsidRPr="002E4DF5" w14:paraId="72E19807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03481F" w14:textId="30B72C69" w:rsidR="000E122D" w:rsidRPr="002E4DF5" w:rsidRDefault="000E122D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hAnsi="Times New Roman" w:cs="Times New Roman"/>
                <w:color w:val="000000"/>
                <w:szCs w:val="21"/>
              </w:rPr>
              <w:t>p2300-mCherry-NbATG8f</w:t>
            </w:r>
          </w:p>
        </w:tc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2F2ACF2" w14:textId="7B1C374D" w:rsidR="000E122D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>F: TACAGATCTGGATCCATGGCTAAGAGCTCATTCAA</w:t>
            </w:r>
          </w:p>
        </w:tc>
      </w:tr>
      <w:tr w:rsidR="000E122D" w:rsidRPr="002E4DF5" w14:paraId="696B5608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EEEAF93" w14:textId="77777777" w:rsidR="000E122D" w:rsidRPr="002E4DF5" w:rsidRDefault="000E122D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5D28CAB" w14:textId="0F76C255" w:rsidR="000E122D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>R: CAGGTCGACTCTAGACTACAGCTTGTTCAGGTCCC</w:t>
            </w:r>
          </w:p>
        </w:tc>
      </w:tr>
      <w:tr w:rsidR="004A4322" w:rsidRPr="002E4DF5" w14:paraId="665714DC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133FEA8" w14:textId="3836B46E" w:rsidR="004A4322" w:rsidRPr="002E4DF5" w:rsidRDefault="004A4322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0" w:name="_Hlk168406814"/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GADT7-</w:t>
            </w:r>
            <w:r w:rsidRPr="002E4DF5">
              <w:rPr>
                <w:rFonts w:ascii="Times New Roman" w:hAnsi="Times New Roman" w:cs="Times New Roman"/>
                <w:color w:val="000000"/>
                <w:szCs w:val="21"/>
              </w:rPr>
              <w:t>NbATG3</w:t>
            </w:r>
          </w:p>
        </w:tc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2BD619F" w14:textId="61C2E13A" w:rsidR="004A4322" w:rsidRPr="002E4DF5" w:rsidRDefault="002E4DF5" w:rsidP="009F6C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 xml:space="preserve">F: </w:t>
            </w: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ATGGAGGCCAGTGAATTCATGGTACTGTCGCAGAAGAT</w:t>
            </w:r>
          </w:p>
        </w:tc>
      </w:tr>
      <w:tr w:rsidR="004A4322" w:rsidRPr="002E4DF5" w14:paraId="632E9052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D848C3A" w14:textId="77777777" w:rsidR="004A4322" w:rsidRPr="002E4DF5" w:rsidRDefault="004A4322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10475F8" w14:textId="2ADFD654" w:rsidR="004A4322" w:rsidRPr="002E4DF5" w:rsidRDefault="002E4DF5" w:rsidP="009F6C0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CTCGAGCTCGATGGATCCTCAGGTGCTGCTGCTACCAA</w:t>
            </w:r>
          </w:p>
        </w:tc>
      </w:tr>
      <w:tr w:rsidR="004A4322" w:rsidRPr="002E4DF5" w14:paraId="5F36440B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83D2B16" w14:textId="25B4B0F6" w:rsidR="004A4322" w:rsidRPr="002E4DF5" w:rsidRDefault="004A4322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GADT7-</w:t>
            </w:r>
            <w:r w:rsidRPr="002E4DF5">
              <w:rPr>
                <w:rFonts w:ascii="Times New Roman" w:hAnsi="Times New Roman" w:cs="Times New Roman"/>
                <w:color w:val="000000"/>
                <w:szCs w:val="21"/>
              </w:rPr>
              <w:t>NbATG4</w:t>
            </w:r>
          </w:p>
        </w:tc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DAADEE8" w14:textId="0C47484A" w:rsidR="004A4322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 xml:space="preserve">F: </w:t>
            </w: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TGGAGGCCAGTGAATTCATGCCTAAAAAAACCCAATT</w:t>
            </w:r>
          </w:p>
        </w:tc>
      </w:tr>
      <w:tr w:rsidR="004A4322" w:rsidRPr="002E4DF5" w14:paraId="404B86CC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DB57801" w14:textId="0DE353E0" w:rsidR="004A4322" w:rsidRPr="002E4DF5" w:rsidRDefault="004A4322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5C98DA4" w14:textId="3D530742" w:rsidR="004A4322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 xml:space="preserve">R: </w:t>
            </w: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TCGAGCTCGATGGATCCTCAAAGGAGTTGCCACTCAT</w:t>
            </w:r>
          </w:p>
        </w:tc>
      </w:tr>
      <w:tr w:rsidR="00810855" w:rsidRPr="002E4DF5" w14:paraId="60C34F9E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00FDE1F" w14:textId="728AB106" w:rsidR="00810855" w:rsidRPr="002E4DF5" w:rsidRDefault="00810855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GADT7-NbATG5</w:t>
            </w:r>
          </w:p>
        </w:tc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BC93357" w14:textId="25ACE6AC" w:rsidR="00810855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 xml:space="preserve">F: </w:t>
            </w:r>
            <w:r w:rsidRPr="002E4DF5">
              <w:rPr>
                <w:rFonts w:ascii="Times New Roman" w:hAnsi="Times New Roman" w:cs="Times New Roman"/>
                <w:szCs w:val="21"/>
              </w:rPr>
              <w:t>CATGGAGGCCAGTGAATTCATGGGAAGTAAAGGGGCAGG</w:t>
            </w:r>
          </w:p>
        </w:tc>
      </w:tr>
      <w:tr w:rsidR="00810855" w:rsidRPr="002E4DF5" w14:paraId="00EBA80B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C65373C" w14:textId="77777777" w:rsidR="00810855" w:rsidRPr="002E4DF5" w:rsidRDefault="00810855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204E5AB" w14:textId="354A3D21" w:rsidR="00810855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 xml:space="preserve">R: </w:t>
            </w:r>
            <w:r w:rsidRPr="002E4DF5">
              <w:rPr>
                <w:rFonts w:ascii="Times New Roman" w:hAnsi="Times New Roman" w:cs="Times New Roman"/>
                <w:szCs w:val="21"/>
              </w:rPr>
              <w:t>CGAGCTCGATGGATCCTCACTATATGGTGATGGGTTCTT</w:t>
            </w:r>
          </w:p>
        </w:tc>
      </w:tr>
      <w:tr w:rsidR="00810855" w:rsidRPr="002E4DF5" w14:paraId="4111648F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8799609" w14:textId="4DB620CD" w:rsidR="00810855" w:rsidRPr="002E4DF5" w:rsidRDefault="00810855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GADT7-NbATG6</w:t>
            </w:r>
          </w:p>
        </w:tc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B7DB83B" w14:textId="751A1944" w:rsidR="00810855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 xml:space="preserve">F: </w:t>
            </w:r>
            <w:r w:rsidRPr="002E4DF5">
              <w:rPr>
                <w:rFonts w:ascii="Times New Roman" w:hAnsi="Times New Roman" w:cs="Times New Roman"/>
                <w:szCs w:val="21"/>
              </w:rPr>
              <w:t>CATGGAGGCCAGTGAATTCATGATGAAAAATAGCAGCAG</w:t>
            </w:r>
          </w:p>
        </w:tc>
      </w:tr>
      <w:tr w:rsidR="00810855" w:rsidRPr="002E4DF5" w14:paraId="7B3F62BA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B64169C" w14:textId="77777777" w:rsidR="00810855" w:rsidRPr="002E4DF5" w:rsidRDefault="00810855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9C45009" w14:textId="7C17DFC5" w:rsidR="00810855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 xml:space="preserve">R: </w:t>
            </w:r>
            <w:r w:rsidRPr="002E4DF5">
              <w:rPr>
                <w:rFonts w:ascii="Times New Roman" w:hAnsi="Times New Roman" w:cs="Times New Roman"/>
                <w:szCs w:val="21"/>
              </w:rPr>
              <w:t>CGAGCTCGATGGATCCTCATCAAGATTGAAACTTGGTAT</w:t>
            </w:r>
          </w:p>
        </w:tc>
      </w:tr>
      <w:tr w:rsidR="00810855" w:rsidRPr="002E4DF5" w14:paraId="07BD1805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900EA7A" w14:textId="5F15286B" w:rsidR="00810855" w:rsidRPr="002E4DF5" w:rsidRDefault="00810855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GADT7-NbATG7</w:t>
            </w:r>
          </w:p>
        </w:tc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3301C5E" w14:textId="05483C2B" w:rsidR="00810855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 xml:space="preserve">F: </w:t>
            </w:r>
            <w:r w:rsidRPr="002E4DF5">
              <w:rPr>
                <w:rFonts w:ascii="Times New Roman" w:hAnsi="Times New Roman" w:cs="Times New Roman"/>
                <w:szCs w:val="21"/>
              </w:rPr>
              <w:t>GAGGCCAGTGAATTCATGGCGGATAGTGGAAGAGG</w:t>
            </w:r>
          </w:p>
        </w:tc>
      </w:tr>
      <w:tr w:rsidR="00810855" w:rsidRPr="002E4DF5" w14:paraId="2DC6D056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976D4CB" w14:textId="77777777" w:rsidR="00810855" w:rsidRPr="002E4DF5" w:rsidRDefault="00810855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ECE5CB1" w14:textId="3AF07F07" w:rsidR="00810855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 xml:space="preserve">R: </w:t>
            </w:r>
            <w:r w:rsidRPr="002E4DF5">
              <w:rPr>
                <w:rFonts w:ascii="Times New Roman" w:hAnsi="Times New Roman" w:cs="Times New Roman"/>
                <w:szCs w:val="21"/>
              </w:rPr>
              <w:t>GAGCTCGATGGATCCTTATATTTCTATAGAGTCATC</w:t>
            </w:r>
          </w:p>
        </w:tc>
      </w:tr>
      <w:tr w:rsidR="00810855" w:rsidRPr="002E4DF5" w14:paraId="77280517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4E8E3A9" w14:textId="60FF841E" w:rsidR="00810855" w:rsidRPr="002E4DF5" w:rsidRDefault="00810855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GADT7NbATG8a</w:t>
            </w:r>
          </w:p>
        </w:tc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57290C0" w14:textId="3F38F7D7" w:rsidR="00810855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 xml:space="preserve">F: </w:t>
            </w: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AGGCCAGTGAATTCATGGCCAAAAGCTCCTTCAA</w:t>
            </w:r>
          </w:p>
        </w:tc>
      </w:tr>
      <w:tr w:rsidR="00810855" w:rsidRPr="002E4DF5" w14:paraId="5EDAFA26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D28AB9E" w14:textId="77777777" w:rsidR="00810855" w:rsidRPr="002E4DF5" w:rsidRDefault="00810855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C4C86C5" w14:textId="37461020" w:rsidR="00810855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 xml:space="preserve">R: </w:t>
            </w:r>
            <w:r w:rsidRPr="002E4DF5">
              <w:rPr>
                <w:rFonts w:ascii="Times New Roman" w:hAnsi="Times New Roman" w:cs="Times New Roman"/>
                <w:szCs w:val="21"/>
              </w:rPr>
              <w:t>CGAGCTCGATGGATCCTCA</w:t>
            </w: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AACGATCCGAATGTATTCT</w:t>
            </w:r>
          </w:p>
        </w:tc>
      </w:tr>
      <w:tr w:rsidR="00810855" w:rsidRPr="002E4DF5" w14:paraId="6206937B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0093A85" w14:textId="6971F70F" w:rsidR="00810855" w:rsidRPr="002E4DF5" w:rsidRDefault="00810855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GADT7</w:t>
            </w:r>
            <w:r w:rsidR="002E4DF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bATG8c</w:t>
            </w:r>
          </w:p>
        </w:tc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D16E2C6" w14:textId="0788D21E" w:rsidR="00810855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 xml:space="preserve">F: </w:t>
            </w: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AGGCCAGTGAATTC</w:t>
            </w: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>ATGGCGAAGAGTTCTTTCAA</w:t>
            </w:r>
          </w:p>
        </w:tc>
      </w:tr>
      <w:tr w:rsidR="00810855" w:rsidRPr="002E4DF5" w14:paraId="3635ADBA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B9BE132" w14:textId="77777777" w:rsidR="00810855" w:rsidRPr="002E4DF5" w:rsidRDefault="00810855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61B0903" w14:textId="15E57AA3" w:rsidR="00810855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 xml:space="preserve">R: </w:t>
            </w:r>
            <w:r w:rsidRPr="002E4DF5">
              <w:rPr>
                <w:rFonts w:ascii="Times New Roman" w:hAnsi="Times New Roman" w:cs="Times New Roman"/>
                <w:szCs w:val="21"/>
              </w:rPr>
              <w:t>CGAGCTCGATGGATCCTCA</w:t>
            </w: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>TTAATTGCCGAGCTCAAGAAA</w:t>
            </w:r>
          </w:p>
        </w:tc>
      </w:tr>
      <w:tr w:rsidR="00810855" w:rsidRPr="002E4DF5" w14:paraId="6E15CCC7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5FD4079" w14:textId="6C197886" w:rsidR="00810855" w:rsidRPr="002E4DF5" w:rsidRDefault="00810855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GADT7-NbATG8d</w:t>
            </w:r>
          </w:p>
        </w:tc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F9F51E7" w14:textId="26F188AA" w:rsidR="00810855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 xml:space="preserve">F: </w:t>
            </w: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AGGCCAGTGAATTCATGGCCGAAGCTGCTCGTAT</w:t>
            </w:r>
          </w:p>
        </w:tc>
      </w:tr>
      <w:tr w:rsidR="00810855" w:rsidRPr="002E4DF5" w14:paraId="204032F4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BD9C23F" w14:textId="77777777" w:rsidR="00810855" w:rsidRPr="002E4DF5" w:rsidRDefault="00810855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BFDBCC9" w14:textId="1F9E7EFB" w:rsidR="00810855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 xml:space="preserve">R: </w:t>
            </w:r>
            <w:r w:rsidRPr="002E4DF5">
              <w:rPr>
                <w:rFonts w:ascii="Times New Roman" w:hAnsi="Times New Roman" w:cs="Times New Roman"/>
                <w:szCs w:val="21"/>
              </w:rPr>
              <w:t>CGAGCTCGATGGATCCTCA</w:t>
            </w: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GATTTGCAGAGAGAAAGCT</w:t>
            </w:r>
          </w:p>
        </w:tc>
      </w:tr>
      <w:tr w:rsidR="00810855" w:rsidRPr="002E4DF5" w14:paraId="7D7CCE09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A4F9370" w14:textId="283190EF" w:rsidR="00810855" w:rsidRPr="002E4DF5" w:rsidRDefault="00810855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GADT7-NbATG8f</w:t>
            </w:r>
          </w:p>
        </w:tc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9D7F91E" w14:textId="1B14AB57" w:rsidR="00810855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 xml:space="preserve">F: </w:t>
            </w: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TGGAGGCCAGTGAATTCATGGCTAAGAGCTCATTCAA</w:t>
            </w:r>
          </w:p>
        </w:tc>
      </w:tr>
      <w:tr w:rsidR="00810855" w:rsidRPr="002E4DF5" w14:paraId="2CAAA4C0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656E8D8" w14:textId="77777777" w:rsidR="00810855" w:rsidRPr="002E4DF5" w:rsidRDefault="00810855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F2F8269" w14:textId="1E7A2CC4" w:rsidR="00810855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 xml:space="preserve">R: </w:t>
            </w: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TCGAGCTCGATGGATCCCTACAGCTTGTTCAGGTCCC</w:t>
            </w:r>
          </w:p>
        </w:tc>
      </w:tr>
      <w:tr w:rsidR="00810855" w:rsidRPr="002E4DF5" w14:paraId="5306C46F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5B36686" w14:textId="1091FC2A" w:rsidR="00810855" w:rsidRPr="002E4DF5" w:rsidRDefault="00810855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GADT7-NbATG9</w:t>
            </w:r>
          </w:p>
        </w:tc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E711385" w14:textId="02FDEA52" w:rsidR="00810855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 xml:space="preserve">F: </w:t>
            </w: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TGGAGGCCAGTGAATTCATGATGTTTGGTGGACAAAA</w:t>
            </w:r>
          </w:p>
        </w:tc>
      </w:tr>
      <w:tr w:rsidR="00810855" w:rsidRPr="002E4DF5" w14:paraId="45955D2B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A1B5314" w14:textId="77777777" w:rsidR="00810855" w:rsidRPr="002E4DF5" w:rsidRDefault="00810855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54F12EA" w14:textId="50141CEA" w:rsidR="00810855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 xml:space="preserve">R: </w:t>
            </w: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CTCGAGCTCGATGGATCCATCTTGACTTCTATCAGAGA</w:t>
            </w:r>
          </w:p>
        </w:tc>
      </w:tr>
      <w:tr w:rsidR="000E122D" w:rsidRPr="002E4DF5" w14:paraId="723F299B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0B38368" w14:textId="4B839AD8" w:rsidR="000E122D" w:rsidRPr="002E4DF5" w:rsidRDefault="000E122D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GADT7-NbATG10</w:t>
            </w:r>
          </w:p>
        </w:tc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1C51EE6" w14:textId="62130ABA" w:rsidR="000E122D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 xml:space="preserve">F: </w:t>
            </w: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TGGAGGCCAGTGAATTCATGATTGACATCTCCTCGTG</w:t>
            </w:r>
          </w:p>
        </w:tc>
      </w:tr>
      <w:tr w:rsidR="000E122D" w:rsidRPr="002E4DF5" w14:paraId="2C10FCC3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A7918A" w14:textId="77777777" w:rsidR="000E122D" w:rsidRPr="002E4DF5" w:rsidRDefault="000E122D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8727DD" w14:textId="2EA62250" w:rsidR="000E122D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 xml:space="preserve">R: </w:t>
            </w: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CTCGAGCTCGATGGATCCCTATAATACATTAGAGACAT</w:t>
            </w:r>
          </w:p>
        </w:tc>
      </w:tr>
      <w:tr w:rsidR="000E122D" w:rsidRPr="002E4DF5" w14:paraId="2DCA3CAF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72A42A9" w14:textId="12D8242B" w:rsidR="000E122D" w:rsidRPr="002E4DF5" w:rsidRDefault="000E122D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GADT7-NbATG12</w:t>
            </w: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4C00DE" w14:textId="0F8F7198" w:rsidR="000E122D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 xml:space="preserve">F: </w:t>
            </w: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TGGAGGCCAGTGAATTC</w:t>
            </w: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>ATGGCCTCCGATTCTCGTAA</w:t>
            </w:r>
          </w:p>
        </w:tc>
      </w:tr>
      <w:tr w:rsidR="000E122D" w:rsidRPr="002E4DF5" w14:paraId="0210DFB0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275E0B" w14:textId="77777777" w:rsidR="000E122D" w:rsidRPr="002E4DF5" w:rsidRDefault="000E122D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4F7A3B" w14:textId="367F20B8" w:rsidR="000E122D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 xml:space="preserve">R: </w:t>
            </w: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TCGAGCTCGATGGATCCCTAACCGTTTCCTGCATTGT</w:t>
            </w:r>
          </w:p>
        </w:tc>
      </w:tr>
      <w:tr w:rsidR="000E122D" w:rsidRPr="002E4DF5" w14:paraId="535767FF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B29AE9F" w14:textId="1A1F1685" w:rsidR="000E122D" w:rsidRPr="002E4DF5" w:rsidRDefault="000E122D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GADT7</w:t>
            </w:r>
            <w:r w:rsidR="002E4DF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bATG18B</w:t>
            </w:r>
          </w:p>
        </w:tc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91CDD02" w14:textId="0D058D8B" w:rsidR="000E122D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 xml:space="preserve">F: </w:t>
            </w: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ATGGAGGCCAGTGAATTCATGGCAAATCAATCCTCTTC</w:t>
            </w:r>
          </w:p>
        </w:tc>
      </w:tr>
      <w:tr w:rsidR="000E122D" w:rsidRPr="002E4DF5" w14:paraId="289BA750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135F94" w14:textId="77777777" w:rsidR="000E122D" w:rsidRPr="002E4DF5" w:rsidRDefault="000E122D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46A102" w14:textId="4616FB86" w:rsidR="000E122D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 xml:space="preserve">R: </w:t>
            </w: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TCGAGCTCGATGGATCCTCATGATAATGAGGATGTTT</w:t>
            </w:r>
          </w:p>
        </w:tc>
      </w:tr>
      <w:tr w:rsidR="000E122D" w:rsidRPr="002E4DF5" w14:paraId="01EE2119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B69E12C" w14:textId="35AFA5F1" w:rsidR="000E122D" w:rsidRPr="002E4DF5" w:rsidRDefault="000E122D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GADT7-NbATG18D</w:t>
            </w: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01F50" w14:textId="2913BF40" w:rsidR="000E122D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 xml:space="preserve">F: </w:t>
            </w: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TGGAGGCCAGTGAATTCATGACTACTCTATCATCCCC</w:t>
            </w:r>
          </w:p>
        </w:tc>
      </w:tr>
      <w:tr w:rsidR="000E122D" w:rsidRPr="002E4DF5" w14:paraId="29B9ED1D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474971" w14:textId="77777777" w:rsidR="000E122D" w:rsidRPr="002E4DF5" w:rsidRDefault="000E122D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D92DAB" w14:textId="7ABC24DC" w:rsidR="000E122D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 xml:space="preserve">R: </w:t>
            </w: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TCGAGCTCGATGGATCCCTATCTCTGCCTACTCTCTG</w:t>
            </w:r>
          </w:p>
        </w:tc>
      </w:tr>
      <w:tr w:rsidR="000E122D" w:rsidRPr="002E4DF5" w14:paraId="716490A9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9E95A17" w14:textId="2E7DCCD1" w:rsidR="000E122D" w:rsidRPr="002E4DF5" w:rsidRDefault="000E122D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GADT7-NbGAPC1</w:t>
            </w: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320131" w14:textId="759CC51A" w:rsidR="000E122D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 xml:space="preserve">F: </w:t>
            </w: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TGGAGGCCAGTGAATTCATGGCATCTGACAAGAAGAT</w:t>
            </w:r>
          </w:p>
        </w:tc>
      </w:tr>
      <w:tr w:rsidR="000E122D" w:rsidRPr="002E4DF5" w14:paraId="2AF225F8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902095" w14:textId="77777777" w:rsidR="000E122D" w:rsidRPr="002E4DF5" w:rsidRDefault="000E122D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EC401" w14:textId="1EDEFC51" w:rsidR="000E122D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 xml:space="preserve">R: </w:t>
            </w: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TCGAGCTCGATGGATCCTTATGCAACAGAAGCCATAT</w:t>
            </w:r>
          </w:p>
        </w:tc>
      </w:tr>
      <w:tr w:rsidR="000E122D" w:rsidRPr="002E4DF5" w14:paraId="626599A2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EE7BE08" w14:textId="2B274598" w:rsidR="000E122D" w:rsidRPr="002E4DF5" w:rsidRDefault="000E122D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GADT7-NbGAPC2</w:t>
            </w: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721391" w14:textId="1A4261E5" w:rsidR="000E122D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 xml:space="preserve">F: </w:t>
            </w: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TGGAGGCCAGTGAATTCATGGCCAAGGTTAAGATTGG</w:t>
            </w:r>
          </w:p>
        </w:tc>
      </w:tr>
      <w:tr w:rsidR="000E122D" w:rsidRPr="002E4DF5" w14:paraId="53403A13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920B9E" w14:textId="77777777" w:rsidR="000E122D" w:rsidRPr="002E4DF5" w:rsidRDefault="000E122D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D47959" w14:textId="6B827495" w:rsidR="000E122D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 xml:space="preserve">R: </w:t>
            </w: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TCGAGCTCGATGGATCCTTACTGGACTGATGCCATGT</w:t>
            </w:r>
          </w:p>
        </w:tc>
      </w:tr>
      <w:tr w:rsidR="000E122D" w:rsidRPr="002E4DF5" w14:paraId="76B9C06A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004F017" w14:textId="1CA59FA1" w:rsidR="000E122D" w:rsidRPr="002E4DF5" w:rsidRDefault="000E122D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GADT7-NbPGK3</w:t>
            </w: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7B8C14" w14:textId="7FB253F2" w:rsidR="000E122D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 xml:space="preserve">F: </w:t>
            </w:r>
            <w:r w:rsidRPr="002E4DF5">
              <w:rPr>
                <w:rFonts w:ascii="Times New Roman" w:hAnsi="Times New Roman" w:cs="Times New Roman"/>
                <w:szCs w:val="21"/>
              </w:rPr>
              <w:t>TGGAGGCCAGTGAATTCATGGCAGTGAAGAAGAGTGT</w:t>
            </w:r>
          </w:p>
        </w:tc>
      </w:tr>
      <w:tr w:rsidR="000E122D" w:rsidRPr="002E4DF5" w14:paraId="0DCD7CF7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9C0762" w14:textId="77777777" w:rsidR="000E122D" w:rsidRPr="002E4DF5" w:rsidRDefault="000E122D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418F0" w14:textId="06BF6B13" w:rsidR="000E122D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 xml:space="preserve">R: </w:t>
            </w:r>
            <w:r w:rsidRPr="002E4DF5">
              <w:rPr>
                <w:rFonts w:ascii="Times New Roman" w:hAnsi="Times New Roman" w:cs="Times New Roman"/>
                <w:szCs w:val="21"/>
              </w:rPr>
              <w:t>AGCTCGATGGATCCTCATTAAGCATCATCGAGAGCAA</w:t>
            </w:r>
          </w:p>
        </w:tc>
      </w:tr>
      <w:bookmarkEnd w:id="0"/>
      <w:tr w:rsidR="00F76706" w:rsidRPr="002E4DF5" w14:paraId="1FC7786B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43E6585" w14:textId="18E99AF0" w:rsidR="00F76706" w:rsidRPr="002E4DF5" w:rsidRDefault="00AF47B0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GADT7-</w:t>
            </w:r>
            <w:r w:rsidR="00F76706"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ATG1a</w:t>
            </w: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C95B7C" w14:textId="774B6F3C" w:rsidR="00F76706" w:rsidRPr="002E4DF5" w:rsidRDefault="002E4DF5" w:rsidP="009F6C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 xml:space="preserve">F: </w:t>
            </w: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AGGCCAGTGAATT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GGAGTCGGCACGACTTGT</w:t>
            </w:r>
          </w:p>
        </w:tc>
      </w:tr>
      <w:tr w:rsidR="00196EFD" w:rsidRPr="002E4DF5" w14:paraId="44C22A3B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636894" w14:textId="77777777" w:rsidR="00196EFD" w:rsidRPr="002E4DF5" w:rsidRDefault="00196EFD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FC915" w14:textId="787B5D97" w:rsidR="00196EFD" w:rsidRPr="002E4DF5" w:rsidRDefault="002E4DF5" w:rsidP="009F6C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 xml:space="preserve">R: </w:t>
            </w:r>
            <w:r w:rsidRPr="002E4DF5">
              <w:rPr>
                <w:rFonts w:ascii="Times New Roman" w:hAnsi="Times New Roman" w:cs="Times New Roman"/>
                <w:szCs w:val="21"/>
              </w:rPr>
              <w:t>CGAGCTCGATGGATCCTCA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GCCCCACCACTCTTGTG</w:t>
            </w:r>
          </w:p>
        </w:tc>
      </w:tr>
      <w:tr w:rsidR="00196EFD" w:rsidRPr="002E4DF5" w14:paraId="7CE16207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7DB0028" w14:textId="54E9AC8C" w:rsidR="00196EFD" w:rsidRPr="002E4DF5" w:rsidRDefault="00AF47B0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GADT7-</w:t>
            </w:r>
            <w:r w:rsidR="00196EFD"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ATG1b</w:t>
            </w: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A1FFDB" w14:textId="23F7489C" w:rsidR="00196EFD" w:rsidRPr="002E4DF5" w:rsidRDefault="002E4DF5" w:rsidP="009F6C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 xml:space="preserve">F: </w:t>
            </w: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AGGCCAGTGAATT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GGCTCGGCTTAATAAGAA</w:t>
            </w:r>
          </w:p>
        </w:tc>
      </w:tr>
      <w:tr w:rsidR="00AF47B0" w:rsidRPr="002E4DF5" w14:paraId="11FF88CC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7A8ED7" w14:textId="77777777" w:rsidR="00AF47B0" w:rsidRPr="002E4DF5" w:rsidRDefault="00AF47B0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C6C851" w14:textId="2FC251B5" w:rsidR="00AF47B0" w:rsidRPr="002E4DF5" w:rsidRDefault="002E4DF5" w:rsidP="009F6C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 xml:space="preserve">R: </w:t>
            </w:r>
            <w:r w:rsidRPr="002E4DF5">
              <w:rPr>
                <w:rFonts w:ascii="Times New Roman" w:hAnsi="Times New Roman" w:cs="Times New Roman"/>
                <w:szCs w:val="21"/>
              </w:rPr>
              <w:t>CGAGCTCGATGGATCCTCA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TTGCTTCTGAGGATATG</w:t>
            </w:r>
          </w:p>
        </w:tc>
      </w:tr>
      <w:tr w:rsidR="00AF47B0" w:rsidRPr="002E4DF5" w14:paraId="6B0D88E0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2FA486" w14:textId="238D5C04" w:rsidR="00AF47B0" w:rsidRPr="002E4DF5" w:rsidRDefault="00AF47B0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GADT7-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ATG3</w:t>
            </w: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C754D0" w14:textId="60A94D3B" w:rsidR="00AF47B0" w:rsidRPr="002E4DF5" w:rsidRDefault="002E4DF5" w:rsidP="009F6C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 xml:space="preserve">F: </w:t>
            </w: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AGGCCAGTGAATT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CTACGGAGAGCTGCTTCTGT</w:t>
            </w:r>
          </w:p>
        </w:tc>
      </w:tr>
      <w:tr w:rsidR="00AF47B0" w:rsidRPr="002E4DF5" w14:paraId="7D9B1110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48E700" w14:textId="77777777" w:rsidR="00AF47B0" w:rsidRPr="002E4DF5" w:rsidRDefault="00AF47B0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29495" w14:textId="4CC55D4D" w:rsidR="00AF47B0" w:rsidRPr="002E4DF5" w:rsidRDefault="002E4DF5" w:rsidP="009F6C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 xml:space="preserve">R: </w:t>
            </w:r>
            <w:r w:rsidRPr="002E4DF5">
              <w:rPr>
                <w:rFonts w:ascii="Times New Roman" w:hAnsi="Times New Roman" w:cs="Times New Roman"/>
                <w:szCs w:val="21"/>
              </w:rPr>
              <w:t>CGAGCTCGATGGATCCTCA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GGTGCTTGAGCTACCGA</w:t>
            </w:r>
          </w:p>
        </w:tc>
      </w:tr>
      <w:tr w:rsidR="00AF47B0" w:rsidRPr="002E4DF5" w14:paraId="2776C29B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0EA7E8F" w14:textId="010FC12D" w:rsidR="00AF47B0" w:rsidRPr="002E4DF5" w:rsidRDefault="00AF47B0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GADT7-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ATG4</w:t>
            </w: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061594" w14:textId="5A04B1FD" w:rsidR="00AF47B0" w:rsidRPr="002E4DF5" w:rsidRDefault="002E4DF5" w:rsidP="009F6C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 xml:space="preserve">F: </w:t>
            </w: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AGGCCAGTGAATT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GAAGGCTATATGTGATAG</w:t>
            </w:r>
          </w:p>
        </w:tc>
      </w:tr>
      <w:tr w:rsidR="00AF47B0" w:rsidRPr="002E4DF5" w14:paraId="5FF628C4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148742" w14:textId="77777777" w:rsidR="00AF47B0" w:rsidRPr="002E4DF5" w:rsidRDefault="00AF47B0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95A560" w14:textId="4A9936ED" w:rsidR="00AF47B0" w:rsidRPr="002E4DF5" w:rsidRDefault="002E4DF5" w:rsidP="009F6C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 xml:space="preserve">R: </w:t>
            </w:r>
            <w:r w:rsidRPr="002E4DF5">
              <w:rPr>
                <w:rFonts w:ascii="Times New Roman" w:hAnsi="Times New Roman" w:cs="Times New Roman"/>
                <w:szCs w:val="21"/>
              </w:rPr>
              <w:t>CGAGCTCGATGGATCCTCA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AGTAATTGCCAGTCAT</w:t>
            </w:r>
          </w:p>
        </w:tc>
      </w:tr>
      <w:tr w:rsidR="00AF47B0" w:rsidRPr="002E4DF5" w14:paraId="71DB6ACA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186DFB1" w14:textId="547285E8" w:rsidR="00AF47B0" w:rsidRPr="002E4DF5" w:rsidRDefault="00AF47B0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GADT7-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ATG5</w:t>
            </w: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403FC6" w14:textId="012D23C9" w:rsidR="00AF47B0" w:rsidRPr="002E4DF5" w:rsidRDefault="002E4DF5" w:rsidP="009F6C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 xml:space="preserve">F: </w:t>
            </w: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AGGCCAGTGAATT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GGCGAAGGAAGCGGTCAA</w:t>
            </w:r>
          </w:p>
        </w:tc>
      </w:tr>
      <w:tr w:rsidR="00AF47B0" w:rsidRPr="002E4DF5" w14:paraId="07F872F3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9CC740" w14:textId="77777777" w:rsidR="00AF47B0" w:rsidRPr="002E4DF5" w:rsidRDefault="00AF47B0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94A7DB" w14:textId="72DD07C6" w:rsidR="00AF47B0" w:rsidRPr="002E4DF5" w:rsidRDefault="002E4DF5" w:rsidP="009F6C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 xml:space="preserve">R: </w:t>
            </w:r>
            <w:r w:rsidRPr="002E4DF5">
              <w:rPr>
                <w:rFonts w:ascii="Times New Roman" w:hAnsi="Times New Roman" w:cs="Times New Roman"/>
                <w:szCs w:val="21"/>
              </w:rPr>
              <w:t>CGAGCTCGATGGATCCTCA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CCTTTGAGGAGCTTTCA</w:t>
            </w:r>
          </w:p>
        </w:tc>
      </w:tr>
      <w:tr w:rsidR="00AF47B0" w:rsidRPr="002E4DF5" w14:paraId="682BF8D8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15E8774" w14:textId="4887F5B7" w:rsidR="00AF47B0" w:rsidRPr="002E4DF5" w:rsidRDefault="00AF47B0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GADT7-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ATG6</w:t>
            </w: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7F494E" w14:textId="3BC28693" w:rsidR="00AF47B0" w:rsidRPr="002E4DF5" w:rsidRDefault="002E4DF5" w:rsidP="009F6C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 xml:space="preserve">F: </w:t>
            </w: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AGGCCAGTGAATT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GAGGAAAGAGGAGATTCC</w:t>
            </w:r>
          </w:p>
        </w:tc>
      </w:tr>
      <w:tr w:rsidR="00AF47B0" w:rsidRPr="002E4DF5" w14:paraId="1598CB81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F6698F" w14:textId="77777777" w:rsidR="00AF47B0" w:rsidRPr="002E4DF5" w:rsidRDefault="00AF47B0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3C83CA" w14:textId="2480236E" w:rsidR="00AF47B0" w:rsidRPr="002E4DF5" w:rsidRDefault="002E4DF5" w:rsidP="009F6C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 xml:space="preserve">R: </w:t>
            </w:r>
            <w:r w:rsidRPr="002E4DF5">
              <w:rPr>
                <w:rFonts w:ascii="Times New Roman" w:hAnsi="Times New Roman" w:cs="Times New Roman"/>
                <w:szCs w:val="21"/>
              </w:rPr>
              <w:t>CGAGCTCGATGGATCCTCA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GTTTTTTTACATGAAG</w:t>
            </w:r>
          </w:p>
        </w:tc>
      </w:tr>
      <w:tr w:rsidR="00AF47B0" w:rsidRPr="002E4DF5" w14:paraId="046FB632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1C3D5BA" w14:textId="22EA4A05" w:rsidR="00AF47B0" w:rsidRPr="002E4DF5" w:rsidRDefault="00AF47B0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GADT7-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ATG7</w:t>
            </w: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EB0D72" w14:textId="30B183DB" w:rsidR="00AF47B0" w:rsidRPr="002E4DF5" w:rsidRDefault="002E4DF5" w:rsidP="009F6C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 xml:space="preserve">F: </w:t>
            </w: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AGGCCAGTGAATT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GGCTGAGAAAGAAACTCC</w:t>
            </w:r>
          </w:p>
        </w:tc>
      </w:tr>
      <w:tr w:rsidR="00AF47B0" w:rsidRPr="002E4DF5" w14:paraId="3519FC7A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AD3F4E" w14:textId="77777777" w:rsidR="00AF47B0" w:rsidRPr="002E4DF5" w:rsidRDefault="00AF47B0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627472" w14:textId="62DBE709" w:rsidR="00AF47B0" w:rsidRPr="002E4DF5" w:rsidRDefault="002E4DF5" w:rsidP="009F6C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 xml:space="preserve">R: </w:t>
            </w:r>
            <w:r w:rsidRPr="002E4DF5">
              <w:rPr>
                <w:rFonts w:ascii="Times New Roman" w:hAnsi="Times New Roman" w:cs="Times New Roman"/>
                <w:szCs w:val="21"/>
              </w:rPr>
              <w:t>CGAGCTCGATGGATCCTCA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AGATCTACAGCTACAT</w:t>
            </w:r>
          </w:p>
        </w:tc>
      </w:tr>
      <w:tr w:rsidR="00AF47B0" w:rsidRPr="002E4DF5" w14:paraId="3EAE263B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0F79D9A" w14:textId="112661CF" w:rsidR="00AF47B0" w:rsidRPr="002E4DF5" w:rsidRDefault="00AF47B0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GADT7-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ATG8b</w:t>
            </w: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65E925" w14:textId="251C2E52" w:rsidR="00AF47B0" w:rsidRPr="002E4DF5" w:rsidRDefault="002E4DF5" w:rsidP="009F6C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 xml:space="preserve">F: </w:t>
            </w: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AGGCCAGTGAATT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GGAGAAGAACTCCTTCAA</w:t>
            </w:r>
          </w:p>
        </w:tc>
      </w:tr>
      <w:tr w:rsidR="00AF47B0" w:rsidRPr="002E4DF5" w14:paraId="2F248AA4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FD6D97" w14:textId="77777777" w:rsidR="00AF47B0" w:rsidRPr="002E4DF5" w:rsidRDefault="00AF47B0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2109F" w14:textId="293B2754" w:rsidR="00AF47B0" w:rsidRPr="002E4DF5" w:rsidRDefault="002E4DF5" w:rsidP="009F6C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 xml:space="preserve">R: </w:t>
            </w:r>
            <w:r w:rsidRPr="002E4DF5">
              <w:rPr>
                <w:rFonts w:ascii="Times New Roman" w:hAnsi="Times New Roman" w:cs="Times New Roman"/>
                <w:szCs w:val="21"/>
              </w:rPr>
              <w:t>CGAGCTCGATGGATCCTCA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GCAGTAGAAAGATCCAC</w:t>
            </w:r>
          </w:p>
        </w:tc>
      </w:tr>
      <w:tr w:rsidR="00AF47B0" w:rsidRPr="002E4DF5" w14:paraId="3FD082E4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7E7781E" w14:textId="0882FA53" w:rsidR="00AF47B0" w:rsidRPr="002E4DF5" w:rsidRDefault="00AF47B0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GADT7-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ATG8e</w:t>
            </w: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F7D5C3" w14:textId="4529B763" w:rsidR="00AF47B0" w:rsidRPr="002E4DF5" w:rsidRDefault="002E4DF5" w:rsidP="009F6C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 xml:space="preserve">F: </w:t>
            </w: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AGGCCAGTGAATT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GAATAAAGGAAGCATCTT</w:t>
            </w:r>
          </w:p>
        </w:tc>
      </w:tr>
      <w:tr w:rsidR="00AF47B0" w:rsidRPr="002E4DF5" w14:paraId="6A19DAF0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3A31C8" w14:textId="77777777" w:rsidR="00AF47B0" w:rsidRPr="002E4DF5" w:rsidRDefault="00AF47B0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948E09" w14:textId="5D6079EF" w:rsidR="00AF47B0" w:rsidRPr="002E4DF5" w:rsidRDefault="002E4DF5" w:rsidP="009F6C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 xml:space="preserve">R: </w:t>
            </w:r>
            <w:r w:rsidRPr="002E4DF5">
              <w:rPr>
                <w:rFonts w:ascii="Times New Roman" w:hAnsi="Times New Roman" w:cs="Times New Roman"/>
                <w:szCs w:val="21"/>
              </w:rPr>
              <w:t>CGAGCTCGATGGATCCTCA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GATTGAAGAAGCACCGA</w:t>
            </w:r>
          </w:p>
        </w:tc>
      </w:tr>
      <w:tr w:rsidR="00AF47B0" w:rsidRPr="002E4DF5" w14:paraId="78C7AA36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2F56863" w14:textId="23C9F781" w:rsidR="00AF47B0" w:rsidRPr="002E4DF5" w:rsidRDefault="00AF47B0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lastRenderedPageBreak/>
              <w:t>pGADT7-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ATG8f</w:t>
            </w:r>
          </w:p>
        </w:tc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BB2788E" w14:textId="6C6D2242" w:rsidR="00AF47B0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 xml:space="preserve">F: </w:t>
            </w: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AGGCCAGTGAATT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GATTCATGTGGCTACGTG</w:t>
            </w:r>
          </w:p>
        </w:tc>
      </w:tr>
      <w:tr w:rsidR="00AF47B0" w:rsidRPr="002E4DF5" w14:paraId="31349DBF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B86696" w14:textId="77777777" w:rsidR="00AF47B0" w:rsidRPr="002E4DF5" w:rsidRDefault="00AF47B0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447B21" w14:textId="5932BD69" w:rsidR="00AF47B0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 xml:space="preserve">R: </w:t>
            </w:r>
            <w:r w:rsidRPr="002E4DF5">
              <w:rPr>
                <w:rFonts w:ascii="Times New Roman" w:hAnsi="Times New Roman" w:cs="Times New Roman"/>
                <w:szCs w:val="21"/>
              </w:rPr>
              <w:t>CGAGCTCGATGGATCCTCA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TGGAGATCCAAATCCAA</w:t>
            </w:r>
          </w:p>
        </w:tc>
      </w:tr>
      <w:tr w:rsidR="00AF47B0" w:rsidRPr="002E4DF5" w14:paraId="4753EBDD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D12EFE1" w14:textId="1628CFEE" w:rsidR="00AF47B0" w:rsidRPr="002E4DF5" w:rsidRDefault="00AF47B0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GADT7-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ATG8g</w:t>
            </w: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897B82" w14:textId="31C84141" w:rsidR="00AF47B0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 xml:space="preserve">F: </w:t>
            </w: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AGGCCAGTGAATT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GAGTAACGTCAGCTTCAG</w:t>
            </w:r>
          </w:p>
        </w:tc>
      </w:tr>
      <w:tr w:rsidR="00AF47B0" w:rsidRPr="002E4DF5" w14:paraId="7AC34455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E31907" w14:textId="77777777" w:rsidR="00AF47B0" w:rsidRPr="002E4DF5" w:rsidRDefault="00AF47B0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43CAAE" w14:textId="0A993B17" w:rsidR="00AF47B0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 xml:space="preserve">R: </w:t>
            </w:r>
            <w:r w:rsidRPr="002E4DF5">
              <w:rPr>
                <w:rFonts w:ascii="Times New Roman" w:hAnsi="Times New Roman" w:cs="Times New Roman"/>
                <w:szCs w:val="21"/>
              </w:rPr>
              <w:t>CGAGCTCGATGGATCCTCA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GTCATTGACGATCCAA</w:t>
            </w:r>
          </w:p>
        </w:tc>
      </w:tr>
      <w:tr w:rsidR="00AF47B0" w:rsidRPr="002E4DF5" w14:paraId="12176BB5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455B411" w14:textId="36BD9C8D" w:rsidR="00AF47B0" w:rsidRPr="002E4DF5" w:rsidRDefault="00AF47B0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GADT7-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ATG9</w:t>
            </w: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E9CAD7" w14:textId="6A7C1714" w:rsidR="00AF47B0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 xml:space="preserve">F: </w:t>
            </w: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AGGCCAGTGAATT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GATGAGCAGTGGGCATAA</w:t>
            </w:r>
          </w:p>
        </w:tc>
      </w:tr>
      <w:tr w:rsidR="00AF47B0" w:rsidRPr="002E4DF5" w14:paraId="10F62349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889434" w14:textId="77777777" w:rsidR="00AF47B0" w:rsidRPr="002E4DF5" w:rsidRDefault="00AF47B0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A7923" w14:textId="337CA1F2" w:rsidR="00AF47B0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 xml:space="preserve">R: </w:t>
            </w:r>
            <w:r w:rsidRPr="002E4DF5">
              <w:rPr>
                <w:rFonts w:ascii="Times New Roman" w:hAnsi="Times New Roman" w:cs="Times New Roman"/>
                <w:szCs w:val="21"/>
              </w:rPr>
              <w:t>CGAGCTCGATGGATCCTCA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TCACCGTAATGTGGTGCTTG</w:t>
            </w:r>
          </w:p>
        </w:tc>
      </w:tr>
      <w:tr w:rsidR="00AF47B0" w:rsidRPr="002E4DF5" w14:paraId="47AC2343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A502957" w14:textId="232BA4D1" w:rsidR="00AF47B0" w:rsidRPr="002E4DF5" w:rsidRDefault="00AF47B0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GADT7-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ATG12b</w:t>
            </w: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4EBCC1" w14:textId="358E4A82" w:rsidR="00AF47B0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 xml:space="preserve">F: </w:t>
            </w: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AGGCCAGTGAATT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GGCGACCGAATCTCCGAA</w:t>
            </w:r>
          </w:p>
        </w:tc>
      </w:tr>
      <w:tr w:rsidR="00AF47B0" w:rsidRPr="002E4DF5" w14:paraId="26D00FC4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8924FD" w14:textId="77777777" w:rsidR="00AF47B0" w:rsidRPr="002E4DF5" w:rsidRDefault="00AF47B0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5CEBD5" w14:textId="4F5D8A6B" w:rsidR="00AF47B0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 xml:space="preserve">R: </w:t>
            </w:r>
            <w:r w:rsidRPr="002E4DF5">
              <w:rPr>
                <w:rFonts w:ascii="Times New Roman" w:hAnsi="Times New Roman" w:cs="Times New Roman"/>
                <w:szCs w:val="21"/>
              </w:rPr>
              <w:t>CGAGCTCGATGGATCCTCA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GGAGCATGGTACGAATG</w:t>
            </w:r>
          </w:p>
        </w:tc>
      </w:tr>
      <w:tr w:rsidR="00AF47B0" w:rsidRPr="002E4DF5" w14:paraId="0397438E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8ACEDDB" w14:textId="5C5EA65D" w:rsidR="00AF47B0" w:rsidRPr="002E4DF5" w:rsidRDefault="00AF47B0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GADT7-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ATG18b</w:t>
            </w: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2DDD80" w14:textId="2ECD3AD0" w:rsidR="00AF47B0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 xml:space="preserve">F: </w:t>
            </w: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AGGCCAGTGAATT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GTTGTATAGCTCAGATCT</w:t>
            </w:r>
          </w:p>
        </w:tc>
      </w:tr>
      <w:tr w:rsidR="00AF47B0" w:rsidRPr="002E4DF5" w14:paraId="48B9B094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E29DEE" w14:textId="77777777" w:rsidR="00AF47B0" w:rsidRPr="002E4DF5" w:rsidRDefault="00AF47B0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D17D1D" w14:textId="52940BFA" w:rsidR="00AF47B0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 xml:space="preserve">R: </w:t>
            </w:r>
            <w:r w:rsidRPr="002E4DF5">
              <w:rPr>
                <w:rFonts w:ascii="Times New Roman" w:hAnsi="Times New Roman" w:cs="Times New Roman"/>
                <w:szCs w:val="21"/>
              </w:rPr>
              <w:t>CGAGCTCGATGGATCCTCA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CCCGGTGGTTATGGAGAAGA</w:t>
            </w:r>
          </w:p>
        </w:tc>
      </w:tr>
      <w:tr w:rsidR="00AF47B0" w:rsidRPr="002E4DF5" w14:paraId="30D07481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FD6A475" w14:textId="36211FB8" w:rsidR="00AF47B0" w:rsidRPr="002E4DF5" w:rsidRDefault="00AF47B0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GADT7-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ATG18c</w:t>
            </w:r>
          </w:p>
        </w:tc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87021E0" w14:textId="12561262" w:rsidR="00AF47B0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 xml:space="preserve">F: </w:t>
            </w: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AGGCCAGTGAATT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GAGTTCAACTGTTTCAAA</w:t>
            </w:r>
          </w:p>
        </w:tc>
      </w:tr>
      <w:tr w:rsidR="00AF47B0" w:rsidRPr="002E4DF5" w14:paraId="50EBDAC7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129E15" w14:textId="77777777" w:rsidR="00AF47B0" w:rsidRPr="002E4DF5" w:rsidRDefault="00AF47B0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478CA8" w14:textId="149C5F3F" w:rsidR="00AF47B0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 xml:space="preserve">R: </w:t>
            </w:r>
            <w:r w:rsidRPr="002E4DF5">
              <w:rPr>
                <w:rFonts w:ascii="Times New Roman" w:hAnsi="Times New Roman" w:cs="Times New Roman"/>
                <w:szCs w:val="21"/>
              </w:rPr>
              <w:t>CGAGCTCGATGGATCCTCA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CGGGCGGTTGTCCATCTTCA</w:t>
            </w:r>
          </w:p>
        </w:tc>
      </w:tr>
      <w:tr w:rsidR="00AF47B0" w:rsidRPr="002E4DF5" w14:paraId="1DAE5D4A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42EEAAD" w14:textId="2FCA98D5" w:rsidR="00AF47B0" w:rsidRPr="002E4DF5" w:rsidRDefault="00AF47B0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GADT7-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GAPC1</w:t>
            </w: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EDD918" w14:textId="0B0C04C2" w:rsidR="00AF47B0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 xml:space="preserve">F: </w:t>
            </w: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AGGCCAGTGAATT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GGCTGACAAGAAGATTAG</w:t>
            </w:r>
          </w:p>
        </w:tc>
      </w:tr>
      <w:tr w:rsidR="00AF47B0" w:rsidRPr="002E4DF5" w14:paraId="666978B1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C801EC" w14:textId="77777777" w:rsidR="00AF47B0" w:rsidRPr="002E4DF5" w:rsidRDefault="00AF47B0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FE7208" w14:textId="4DFEBD2B" w:rsidR="00AF47B0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 xml:space="preserve">R: </w:t>
            </w:r>
            <w:r w:rsidRPr="002E4DF5">
              <w:rPr>
                <w:rFonts w:ascii="Times New Roman" w:hAnsi="Times New Roman" w:cs="Times New Roman"/>
                <w:szCs w:val="21"/>
              </w:rPr>
              <w:t>CGAGCTCGATGGATCCTCA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TTAGGCCTTTGACATGTGGA</w:t>
            </w:r>
          </w:p>
        </w:tc>
      </w:tr>
      <w:tr w:rsidR="00AF47B0" w:rsidRPr="002E4DF5" w14:paraId="7C44F8C3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CA3E816" w14:textId="0A55E5B2" w:rsidR="00AF47B0" w:rsidRPr="002E4DF5" w:rsidRDefault="00AF47B0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GADT7-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GAPC2</w:t>
            </w: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0B6C42" w14:textId="671F4112" w:rsidR="00AF47B0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 xml:space="preserve">F: </w:t>
            </w:r>
            <w:r w:rsidRPr="002E4DF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AGGCCAGTGAATT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GGCTGACAAGAAGATCAG</w:t>
            </w:r>
          </w:p>
        </w:tc>
      </w:tr>
      <w:tr w:rsidR="00AF47B0" w:rsidRPr="002E4DF5" w14:paraId="1AEA82FD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445A15" w14:textId="77777777" w:rsidR="00AF47B0" w:rsidRPr="002E4DF5" w:rsidRDefault="00AF47B0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40BEF5" w14:textId="40ABE6D3" w:rsidR="00AF47B0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 xml:space="preserve">R: </w:t>
            </w:r>
            <w:r w:rsidRPr="002E4DF5">
              <w:rPr>
                <w:rFonts w:ascii="Times New Roman" w:hAnsi="Times New Roman" w:cs="Times New Roman"/>
                <w:szCs w:val="21"/>
              </w:rPr>
              <w:t>CGAGCTCGATGGATCCTCA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TTAGGCCTTTGACATGTGAA</w:t>
            </w:r>
          </w:p>
        </w:tc>
      </w:tr>
      <w:tr w:rsidR="006E71E5" w:rsidRPr="002E4DF5" w14:paraId="5475B90F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A668789" w14:textId="6C5E85E5" w:rsidR="006E71E5" w:rsidRPr="002E4DF5" w:rsidRDefault="00810855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pCV-nYFP-</w:t>
            </w:r>
            <w:r w:rsidR="006E71E5"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ATG1a</w:t>
            </w: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6A8B7B" w14:textId="35102B07" w:rsidR="006E71E5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 xml:space="preserve">F: </w:t>
            </w: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>TCGACGCACAGGGTAC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GGAGTCGGCACGACTTGT</w:t>
            </w:r>
          </w:p>
        </w:tc>
      </w:tr>
      <w:tr w:rsidR="006E71E5" w:rsidRPr="002E4DF5" w14:paraId="11D0DD04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3DDF37" w14:textId="77777777" w:rsidR="006E71E5" w:rsidRPr="002E4DF5" w:rsidRDefault="006E71E5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A8F521" w14:textId="1DC2FC14" w:rsidR="006E71E5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 xml:space="preserve">R: </w:t>
            </w:r>
            <w:r w:rsidRPr="002E4DF5">
              <w:rPr>
                <w:rFonts w:ascii="Times New Roman" w:hAnsi="Times New Roman" w:cs="Times New Roman"/>
                <w:szCs w:val="21"/>
              </w:rPr>
              <w:t>AGCTCGCCTGGGGATC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GCCCCACCACTCTTGTG</w:t>
            </w:r>
          </w:p>
        </w:tc>
      </w:tr>
      <w:tr w:rsidR="006E71E5" w:rsidRPr="002E4DF5" w14:paraId="40E7F482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8D4BFC6" w14:textId="6D2786C0" w:rsidR="006E71E5" w:rsidRPr="002E4DF5" w:rsidRDefault="00810855" w:rsidP="009F6C0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pCV-nYFP-</w:t>
            </w:r>
            <w:r w:rsidR="006E71E5"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ATG3</w:t>
            </w: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CE1428" w14:textId="484F7D11" w:rsidR="006E71E5" w:rsidRPr="002E4DF5" w:rsidRDefault="002E4DF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 xml:space="preserve">F: </w:t>
            </w: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>TCGACGCACAGGGTAC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CTACGGAGAGCTGCTTCTGT</w:t>
            </w:r>
          </w:p>
        </w:tc>
      </w:tr>
      <w:tr w:rsidR="006E71E5" w:rsidRPr="002E4DF5" w14:paraId="25EEE100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22F2CD" w14:textId="77777777" w:rsidR="006E71E5" w:rsidRPr="002E4DF5" w:rsidRDefault="006E71E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C98B39" w14:textId="5C4D536C" w:rsidR="006E71E5" w:rsidRPr="002E4DF5" w:rsidRDefault="002E4DF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 xml:space="preserve">R: </w:t>
            </w:r>
            <w:r w:rsidRPr="002E4DF5">
              <w:rPr>
                <w:rFonts w:ascii="Times New Roman" w:hAnsi="Times New Roman" w:cs="Times New Roman"/>
                <w:szCs w:val="21"/>
              </w:rPr>
              <w:t>AGCTCGCCTGGGGATC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GGTGCTTGAGCTACCGA</w:t>
            </w:r>
          </w:p>
        </w:tc>
      </w:tr>
      <w:tr w:rsidR="006E71E5" w:rsidRPr="002E4DF5" w14:paraId="68037BAA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C0CCD73" w14:textId="206960BC" w:rsidR="006E71E5" w:rsidRPr="002E4DF5" w:rsidRDefault="0081085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pCV-nYFP-</w:t>
            </w:r>
            <w:r w:rsidR="006E71E5"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ATG4</w:t>
            </w: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328ACD" w14:textId="2C7DC0A1" w:rsidR="006E71E5" w:rsidRPr="002E4DF5" w:rsidRDefault="002E4DF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 xml:space="preserve">F: </w:t>
            </w: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>TCGACGCACAGGGTAC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GAAGGCTATATGTGATAG</w:t>
            </w:r>
          </w:p>
        </w:tc>
      </w:tr>
      <w:tr w:rsidR="006E71E5" w:rsidRPr="002E4DF5" w14:paraId="273A3A62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1B3C0C" w14:textId="77777777" w:rsidR="006E71E5" w:rsidRPr="002E4DF5" w:rsidRDefault="006E71E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DB7592" w14:textId="1D862D01" w:rsidR="006E71E5" w:rsidRPr="002E4DF5" w:rsidRDefault="002E4DF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 xml:space="preserve">R: </w:t>
            </w:r>
            <w:r w:rsidRPr="002E4DF5">
              <w:rPr>
                <w:rFonts w:ascii="Times New Roman" w:hAnsi="Times New Roman" w:cs="Times New Roman"/>
                <w:szCs w:val="21"/>
              </w:rPr>
              <w:t>AGCTCGCCTGGGGATC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AGTAATTGCCAGTCAT</w:t>
            </w:r>
          </w:p>
        </w:tc>
      </w:tr>
      <w:tr w:rsidR="006E71E5" w:rsidRPr="002E4DF5" w14:paraId="1EBBFE56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508C4E2" w14:textId="05B0DA9A" w:rsidR="006E71E5" w:rsidRPr="002E4DF5" w:rsidRDefault="0081085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pCV-nYFP-</w:t>
            </w:r>
            <w:r w:rsidR="006E71E5"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ATG5</w:t>
            </w: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75D012" w14:textId="6F53B6F4" w:rsidR="006E71E5" w:rsidRPr="002E4DF5" w:rsidRDefault="002E4DF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 xml:space="preserve">F: </w:t>
            </w: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>TCGACGCACAGGGTAC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GGCGAAGGAAGCGGTCAA</w:t>
            </w:r>
          </w:p>
        </w:tc>
      </w:tr>
      <w:tr w:rsidR="006E71E5" w:rsidRPr="002E4DF5" w14:paraId="12129234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18A952" w14:textId="77777777" w:rsidR="006E71E5" w:rsidRPr="002E4DF5" w:rsidRDefault="006E71E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249FC8" w14:textId="3F793FE0" w:rsidR="006E71E5" w:rsidRPr="002E4DF5" w:rsidRDefault="002E4DF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 xml:space="preserve">R: </w:t>
            </w:r>
            <w:r w:rsidRPr="002E4DF5">
              <w:rPr>
                <w:rFonts w:ascii="Times New Roman" w:hAnsi="Times New Roman" w:cs="Times New Roman"/>
                <w:szCs w:val="21"/>
              </w:rPr>
              <w:t>AGCTCGCCTGGGGATC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CCTTTGAGGAGCTTTCA</w:t>
            </w:r>
          </w:p>
        </w:tc>
      </w:tr>
      <w:tr w:rsidR="006E71E5" w:rsidRPr="002E4DF5" w14:paraId="43D11B0E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F645005" w14:textId="6CBEF24D" w:rsidR="006E71E5" w:rsidRPr="002E4DF5" w:rsidRDefault="0081085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pCV-nYFP-</w:t>
            </w:r>
            <w:r w:rsidR="006E71E5"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ATG6</w:t>
            </w: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5E8997" w14:textId="799EA001" w:rsidR="006E71E5" w:rsidRPr="002E4DF5" w:rsidRDefault="002E4DF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 xml:space="preserve">F: </w:t>
            </w: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>TCGACGCACAGGGTAC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GAGGAAAGAGGAGATTCC</w:t>
            </w:r>
          </w:p>
        </w:tc>
      </w:tr>
      <w:tr w:rsidR="006E71E5" w:rsidRPr="002E4DF5" w14:paraId="7A1D55D0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83B76B" w14:textId="77777777" w:rsidR="006E71E5" w:rsidRPr="002E4DF5" w:rsidRDefault="006E71E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203EFE" w14:textId="29945D47" w:rsidR="006E71E5" w:rsidRPr="002E4DF5" w:rsidRDefault="002E4DF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 xml:space="preserve">R: </w:t>
            </w:r>
            <w:r w:rsidRPr="002E4DF5">
              <w:rPr>
                <w:rFonts w:ascii="Times New Roman" w:hAnsi="Times New Roman" w:cs="Times New Roman"/>
                <w:szCs w:val="21"/>
              </w:rPr>
              <w:t>AGCTCGCCTGGGGATC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GTTTTTTTACATGAAG</w:t>
            </w:r>
          </w:p>
        </w:tc>
      </w:tr>
      <w:tr w:rsidR="006E71E5" w:rsidRPr="002E4DF5" w14:paraId="59D8D3A9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F22390A" w14:textId="74626230" w:rsidR="006E71E5" w:rsidRPr="002E4DF5" w:rsidRDefault="0081085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pCV-nYFP-</w:t>
            </w:r>
            <w:r w:rsidR="006E71E5"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ATG7</w:t>
            </w: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F2F61F" w14:textId="556D3FD2" w:rsidR="006E71E5" w:rsidRPr="002E4DF5" w:rsidRDefault="002E4DF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 xml:space="preserve">F: </w:t>
            </w: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>TCGACGCACAGGGTAC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GGCTGAGAAAGAAACTCC</w:t>
            </w:r>
          </w:p>
        </w:tc>
      </w:tr>
      <w:tr w:rsidR="006E71E5" w:rsidRPr="002E4DF5" w14:paraId="70DF1198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1D39C0" w14:textId="77777777" w:rsidR="006E71E5" w:rsidRPr="002E4DF5" w:rsidRDefault="006E71E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3D7C87" w14:textId="3BCB2BA9" w:rsidR="006E71E5" w:rsidRPr="002E4DF5" w:rsidRDefault="002E4DF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 xml:space="preserve">R: </w:t>
            </w:r>
            <w:r w:rsidRPr="002E4DF5">
              <w:rPr>
                <w:rFonts w:ascii="Times New Roman" w:hAnsi="Times New Roman" w:cs="Times New Roman"/>
                <w:szCs w:val="21"/>
              </w:rPr>
              <w:t>AGCTCGCCTGGGGATC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AGATCTACAGCTACAT</w:t>
            </w:r>
          </w:p>
        </w:tc>
      </w:tr>
      <w:tr w:rsidR="006E71E5" w:rsidRPr="002E4DF5" w14:paraId="41AC9384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461ECDE" w14:textId="7D5DD321" w:rsidR="006E71E5" w:rsidRPr="002E4DF5" w:rsidRDefault="0081085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pCV-nYFP-</w:t>
            </w:r>
            <w:r w:rsidR="006E71E5"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ATG8a</w:t>
            </w: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C8CEA6" w14:textId="5B36460F" w:rsidR="006E71E5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 xml:space="preserve">F: </w:t>
            </w: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>TCGACGCACAGGGTAC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GGCTAAGAGTTCCTTCAA</w:t>
            </w:r>
          </w:p>
        </w:tc>
      </w:tr>
      <w:tr w:rsidR="006E71E5" w:rsidRPr="002E4DF5" w14:paraId="2E27BD1A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82BB7BF" w14:textId="77777777" w:rsidR="006E71E5" w:rsidRPr="002E4DF5" w:rsidRDefault="006E71E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350C5B" w14:textId="7C56B514" w:rsidR="006E71E5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 xml:space="preserve">R: </w:t>
            </w:r>
            <w:r w:rsidRPr="002E4DF5">
              <w:rPr>
                <w:rFonts w:ascii="Times New Roman" w:hAnsi="Times New Roman" w:cs="Times New Roman"/>
                <w:szCs w:val="21"/>
              </w:rPr>
              <w:t>AGCTCGCCTGGGGATC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GCAACGGTAAGAGATC</w:t>
            </w:r>
          </w:p>
        </w:tc>
      </w:tr>
      <w:tr w:rsidR="006E71E5" w:rsidRPr="002E4DF5" w14:paraId="227A4D6B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E5A49B6" w14:textId="13799765" w:rsidR="006E71E5" w:rsidRPr="002E4DF5" w:rsidRDefault="0081085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pCV-nYFP-</w:t>
            </w:r>
            <w:r w:rsidR="006E71E5"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ATG8b</w:t>
            </w: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CAADCC" w14:textId="4C2AA76F" w:rsidR="006E71E5" w:rsidRPr="002E4DF5" w:rsidRDefault="002E4DF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 xml:space="preserve">F: </w:t>
            </w: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>TCGACGCACAGGGTAC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GGAGAAGAACTCCTTCAA</w:t>
            </w:r>
          </w:p>
        </w:tc>
      </w:tr>
      <w:tr w:rsidR="006E71E5" w:rsidRPr="002E4DF5" w14:paraId="6FAA26A6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7DC666" w14:textId="77777777" w:rsidR="006E71E5" w:rsidRPr="002E4DF5" w:rsidRDefault="006E71E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31056E" w14:textId="256DB36F" w:rsidR="006E71E5" w:rsidRPr="002E4DF5" w:rsidRDefault="002E4DF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 xml:space="preserve">R: </w:t>
            </w:r>
            <w:r w:rsidRPr="002E4DF5">
              <w:rPr>
                <w:rFonts w:ascii="Times New Roman" w:hAnsi="Times New Roman" w:cs="Times New Roman"/>
                <w:szCs w:val="21"/>
              </w:rPr>
              <w:t>AGCTCGCCTGGGGATC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GCAGTAGAAAGATCCAC</w:t>
            </w:r>
          </w:p>
        </w:tc>
      </w:tr>
      <w:tr w:rsidR="006E71E5" w:rsidRPr="002E4DF5" w14:paraId="09E10A78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64B5256" w14:textId="3AB1C1A7" w:rsidR="006E71E5" w:rsidRPr="002E4DF5" w:rsidRDefault="0081085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pCV-nYFP-</w:t>
            </w:r>
            <w:r w:rsidR="006E71E5"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ATG8c</w:t>
            </w: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A25D45" w14:textId="1B661C14" w:rsidR="006E71E5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 xml:space="preserve">F: </w:t>
            </w: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>TCGACGCACAGGGTAC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GGCTAATAGCTCTTTCAA</w:t>
            </w:r>
          </w:p>
        </w:tc>
      </w:tr>
      <w:tr w:rsidR="006E71E5" w:rsidRPr="002E4DF5" w14:paraId="5234138B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261A9D6" w14:textId="77777777" w:rsidR="006E71E5" w:rsidRPr="002E4DF5" w:rsidRDefault="006E71E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BD3F5A" w14:textId="7C8963D7" w:rsidR="006E71E5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 xml:space="preserve">R: </w:t>
            </w:r>
            <w:r w:rsidRPr="002E4DF5">
              <w:rPr>
                <w:rFonts w:ascii="Times New Roman" w:hAnsi="Times New Roman" w:cs="Times New Roman"/>
                <w:szCs w:val="21"/>
              </w:rPr>
              <w:t>AGCTCGCCTGGGGATC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ACCAAACCAAAGGTGT</w:t>
            </w:r>
          </w:p>
        </w:tc>
      </w:tr>
      <w:tr w:rsidR="006E71E5" w:rsidRPr="002E4DF5" w14:paraId="0E8CD0E8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DF5F7F7" w14:textId="505EF3D7" w:rsidR="006E71E5" w:rsidRPr="002E4DF5" w:rsidRDefault="0081085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pCV-nYFP-</w:t>
            </w:r>
            <w:r w:rsidR="006E71E5"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ATG8d</w:t>
            </w: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36BA10" w14:textId="374FDB12" w:rsidR="006E71E5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 xml:space="preserve">F: </w:t>
            </w: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>TCGACGCACAGGGTAC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GGCGATTAGCTCCTTCAA</w:t>
            </w:r>
          </w:p>
        </w:tc>
      </w:tr>
      <w:tr w:rsidR="006E71E5" w:rsidRPr="002E4DF5" w14:paraId="73183414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1A94167" w14:textId="77777777" w:rsidR="006E71E5" w:rsidRPr="002E4DF5" w:rsidRDefault="006E71E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3EBE53" w14:textId="3DC829FD" w:rsidR="006E71E5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 xml:space="preserve">R: </w:t>
            </w:r>
            <w:r w:rsidRPr="002E4DF5">
              <w:rPr>
                <w:rFonts w:ascii="Times New Roman" w:hAnsi="Times New Roman" w:cs="Times New Roman"/>
                <w:szCs w:val="21"/>
              </w:rPr>
              <w:t>AGCTCGCCTGGGGATC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GAAGAAGATCCCGAACG</w:t>
            </w:r>
          </w:p>
        </w:tc>
      </w:tr>
      <w:tr w:rsidR="006E71E5" w:rsidRPr="002E4DF5" w14:paraId="649B4929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ABBA832" w14:textId="65BD6694" w:rsidR="006E71E5" w:rsidRPr="002E4DF5" w:rsidRDefault="0081085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pCV-nYFP-</w:t>
            </w:r>
            <w:r w:rsidR="006E71E5"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ATG8e</w:t>
            </w: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050DE" w14:textId="0D941709" w:rsidR="006E71E5" w:rsidRPr="002E4DF5" w:rsidRDefault="002E4DF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 xml:space="preserve">F: </w:t>
            </w: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>TCGACGCACAGGGTAC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GAATAAAGGAAGCATCTT</w:t>
            </w:r>
          </w:p>
        </w:tc>
      </w:tr>
      <w:tr w:rsidR="006E71E5" w:rsidRPr="002E4DF5" w14:paraId="1E64C972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F5ACCB" w14:textId="77777777" w:rsidR="006E71E5" w:rsidRPr="002E4DF5" w:rsidRDefault="006E71E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F29C58" w14:textId="42FFA48E" w:rsidR="006E71E5" w:rsidRPr="002E4DF5" w:rsidRDefault="002E4DF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 xml:space="preserve">R: </w:t>
            </w:r>
            <w:r w:rsidRPr="002E4DF5">
              <w:rPr>
                <w:rFonts w:ascii="Times New Roman" w:hAnsi="Times New Roman" w:cs="Times New Roman"/>
                <w:szCs w:val="21"/>
              </w:rPr>
              <w:t>AGCTCGCCTGGGGATC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GATTGAAGAAGCACCGA</w:t>
            </w:r>
          </w:p>
        </w:tc>
      </w:tr>
      <w:tr w:rsidR="006E71E5" w:rsidRPr="002E4DF5" w14:paraId="29CADE35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C339E9F" w14:textId="2E15360D" w:rsidR="006E71E5" w:rsidRPr="002E4DF5" w:rsidRDefault="0081085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pCV-nYFP-</w:t>
            </w:r>
            <w:r w:rsidR="006E71E5"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ATG8f</w:t>
            </w: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9096A" w14:textId="0544716A" w:rsidR="006E71E5" w:rsidRPr="002E4DF5" w:rsidRDefault="002E4DF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 xml:space="preserve">F: </w:t>
            </w: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>TCGACGCACAGGGTAC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GATTCATGTGGCTACGTG</w:t>
            </w:r>
          </w:p>
        </w:tc>
      </w:tr>
      <w:tr w:rsidR="006E71E5" w:rsidRPr="002E4DF5" w14:paraId="3359A76D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6EFD6F" w14:textId="77777777" w:rsidR="006E71E5" w:rsidRPr="002E4DF5" w:rsidRDefault="006E71E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D3150" w14:textId="6458A6AA" w:rsidR="006E71E5" w:rsidRPr="002E4DF5" w:rsidRDefault="002E4DF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 xml:space="preserve">R: </w:t>
            </w:r>
            <w:r w:rsidRPr="002E4DF5">
              <w:rPr>
                <w:rFonts w:ascii="Times New Roman" w:hAnsi="Times New Roman" w:cs="Times New Roman"/>
                <w:szCs w:val="21"/>
              </w:rPr>
              <w:t>AGCTCGCCTGGGGATC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TGGAGATCCAAATCCAA</w:t>
            </w:r>
          </w:p>
        </w:tc>
      </w:tr>
      <w:tr w:rsidR="006E71E5" w:rsidRPr="002E4DF5" w14:paraId="58920123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D5C99A1" w14:textId="7EC754FB" w:rsidR="006E71E5" w:rsidRPr="002E4DF5" w:rsidRDefault="0081085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pCV-nYFP-</w:t>
            </w:r>
            <w:r w:rsidR="006E71E5"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ATG8g</w:t>
            </w: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E9E77" w14:textId="2DBFAB61" w:rsidR="006E71E5" w:rsidRPr="002E4DF5" w:rsidRDefault="002E4DF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 xml:space="preserve">F: </w:t>
            </w: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>TCGACGCACAGGGTAC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GAGTAACGTCAGCTTCAG</w:t>
            </w:r>
          </w:p>
        </w:tc>
      </w:tr>
      <w:tr w:rsidR="006E71E5" w:rsidRPr="002E4DF5" w14:paraId="0250737E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539399" w14:textId="77777777" w:rsidR="006E71E5" w:rsidRPr="002E4DF5" w:rsidRDefault="006E71E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521DDC" w14:textId="37FEA1BF" w:rsidR="006E71E5" w:rsidRPr="002E4DF5" w:rsidRDefault="002E4DF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 xml:space="preserve">R: </w:t>
            </w:r>
            <w:r w:rsidRPr="002E4DF5">
              <w:rPr>
                <w:rFonts w:ascii="Times New Roman" w:hAnsi="Times New Roman" w:cs="Times New Roman"/>
                <w:szCs w:val="21"/>
              </w:rPr>
              <w:t>AGCTCGCCTGGGGATC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GTCATTGACGATCCAA</w:t>
            </w:r>
          </w:p>
        </w:tc>
      </w:tr>
      <w:tr w:rsidR="006E71E5" w:rsidRPr="002E4DF5" w14:paraId="5E11E6F1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5DCEA1F" w14:textId="40140D3B" w:rsidR="006E71E5" w:rsidRPr="002E4DF5" w:rsidRDefault="0081085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pCV-nYFP-</w:t>
            </w:r>
            <w:r w:rsidR="006E71E5"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ATG8i</w:t>
            </w: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0E63A7" w14:textId="2D1E60BC" w:rsidR="006E71E5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 xml:space="preserve">F: </w:t>
            </w: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>TCGACGCACAGGGTAC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GAAATCGTTCAAGGAACA</w:t>
            </w:r>
          </w:p>
        </w:tc>
      </w:tr>
      <w:tr w:rsidR="006E71E5" w:rsidRPr="002E4DF5" w14:paraId="45613F35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77A697D" w14:textId="77777777" w:rsidR="006E71E5" w:rsidRPr="002E4DF5" w:rsidRDefault="006E71E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D92B0" w14:textId="3E8FFBFF" w:rsidR="006E71E5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 xml:space="preserve">R: </w:t>
            </w:r>
            <w:r w:rsidRPr="002E4DF5">
              <w:rPr>
                <w:rFonts w:ascii="Times New Roman" w:hAnsi="Times New Roman" w:cs="Times New Roman"/>
                <w:szCs w:val="21"/>
              </w:rPr>
              <w:t>AGCTCGCCTGGGGATC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TCAACCAAAGGTTTTCTCAC</w:t>
            </w:r>
          </w:p>
        </w:tc>
      </w:tr>
      <w:tr w:rsidR="006E71E5" w:rsidRPr="002E4DF5" w14:paraId="2063796B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C67452A" w14:textId="5C4C6793" w:rsidR="006E71E5" w:rsidRPr="002E4DF5" w:rsidRDefault="0081085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pCV-nYFP-</w:t>
            </w:r>
            <w:r w:rsidR="006E71E5"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ATG10</w:t>
            </w: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D54276" w14:textId="0171E47E" w:rsidR="006E71E5" w:rsidRPr="002E4DF5" w:rsidRDefault="002E4DF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 xml:space="preserve">F: </w:t>
            </w: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>TCGACGCACAGGGTAC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TGGATTCAGCTCGAGAGGT</w:t>
            </w:r>
          </w:p>
        </w:tc>
      </w:tr>
      <w:tr w:rsidR="006E71E5" w:rsidRPr="002E4DF5" w14:paraId="3357FECA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F67A2D" w14:textId="77777777" w:rsidR="006E71E5" w:rsidRPr="002E4DF5" w:rsidRDefault="006E71E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B9C8C5" w14:textId="34C336C9" w:rsidR="006E71E5" w:rsidRPr="002E4DF5" w:rsidRDefault="002E4DF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 xml:space="preserve">R: </w:t>
            </w:r>
            <w:r w:rsidRPr="002E4DF5">
              <w:rPr>
                <w:rFonts w:ascii="Times New Roman" w:hAnsi="Times New Roman" w:cs="Times New Roman"/>
                <w:szCs w:val="21"/>
              </w:rPr>
              <w:t>AGCTCGCCTGGGGATC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TCAGCATCTCAAGAG</w:t>
            </w:r>
          </w:p>
        </w:tc>
      </w:tr>
      <w:tr w:rsidR="006E71E5" w:rsidRPr="002E4DF5" w14:paraId="65645A2C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E29F9F4" w14:textId="1C5987A0" w:rsidR="006E71E5" w:rsidRPr="002E4DF5" w:rsidRDefault="0081085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pCV-nYFP-</w:t>
            </w:r>
            <w:r w:rsidR="006E71E5"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tATG12a</w:t>
            </w: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6E4CC" w14:textId="0957613C" w:rsidR="006E71E5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 xml:space="preserve">F: </w:t>
            </w: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>TCGACGCACAGGGTAC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GGCGACGGAGTCGTCGTC</w:t>
            </w:r>
          </w:p>
        </w:tc>
      </w:tr>
      <w:tr w:rsidR="006E71E5" w:rsidRPr="002E4DF5" w14:paraId="5BE69B1F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48F9BD6" w14:textId="77777777" w:rsidR="006E71E5" w:rsidRPr="002E4DF5" w:rsidRDefault="006E71E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5A010A" w14:textId="40198BFF" w:rsidR="006E71E5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 xml:space="preserve">R: </w:t>
            </w:r>
            <w:r w:rsidRPr="002E4DF5">
              <w:rPr>
                <w:rFonts w:ascii="Times New Roman" w:hAnsi="Times New Roman" w:cs="Times New Roman"/>
                <w:szCs w:val="21"/>
              </w:rPr>
              <w:t>AGCTCGCCTGGGGATC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GCCCCATGCCATGGAAC</w:t>
            </w:r>
          </w:p>
        </w:tc>
      </w:tr>
      <w:tr w:rsidR="006E71E5" w:rsidRPr="002E4DF5" w14:paraId="2425EFA4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CEC732B" w14:textId="31B4D42D" w:rsidR="006E71E5" w:rsidRPr="002E4DF5" w:rsidRDefault="0081085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pCV-nYFP-</w:t>
            </w:r>
            <w:r w:rsidR="006E71E5"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tATG12b</w:t>
            </w: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0B220B" w14:textId="7839FBC2" w:rsidR="006E71E5" w:rsidRPr="002E4DF5" w:rsidRDefault="002E4DF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 xml:space="preserve">F: </w:t>
            </w: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>TCGACGCACAGGGTAC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GGCGACCGAATCTCCGAA</w:t>
            </w:r>
          </w:p>
        </w:tc>
      </w:tr>
      <w:tr w:rsidR="006E71E5" w:rsidRPr="002E4DF5" w14:paraId="793F26E4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5384A2" w14:textId="77777777" w:rsidR="006E71E5" w:rsidRPr="002E4DF5" w:rsidRDefault="006E71E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1420E8" w14:textId="2F1C7A59" w:rsidR="006E71E5" w:rsidRPr="002E4DF5" w:rsidRDefault="002E4DF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 xml:space="preserve">R: </w:t>
            </w:r>
            <w:r w:rsidRPr="002E4DF5">
              <w:rPr>
                <w:rFonts w:ascii="Times New Roman" w:hAnsi="Times New Roman" w:cs="Times New Roman"/>
                <w:szCs w:val="21"/>
              </w:rPr>
              <w:t>AGCTCGCCTGGGGATC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GGAGCATGGTACGAATG</w:t>
            </w:r>
          </w:p>
        </w:tc>
      </w:tr>
      <w:tr w:rsidR="006E71E5" w:rsidRPr="002E4DF5" w14:paraId="3E388EBF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707CD1F" w14:textId="3FA8B7BE" w:rsidR="006E71E5" w:rsidRPr="002E4DF5" w:rsidRDefault="0081085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pCV-nYFP-AtATG13</w:t>
            </w: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54D33C" w14:textId="637C3953" w:rsidR="006E71E5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 xml:space="preserve">F: </w:t>
            </w: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>TCGACGCACAGGGTAC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GGATTTTCCAGAGAATTT</w:t>
            </w:r>
          </w:p>
        </w:tc>
      </w:tr>
      <w:tr w:rsidR="006E71E5" w:rsidRPr="002E4DF5" w14:paraId="2A6E4EA7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E1526F1" w14:textId="77777777" w:rsidR="006E71E5" w:rsidRPr="002E4DF5" w:rsidRDefault="006E71E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3E17D" w14:textId="728E7176" w:rsidR="006E71E5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 xml:space="preserve">R: </w:t>
            </w:r>
            <w:r w:rsidRPr="002E4DF5">
              <w:rPr>
                <w:rFonts w:ascii="Times New Roman" w:hAnsi="Times New Roman" w:cs="Times New Roman"/>
                <w:szCs w:val="21"/>
              </w:rPr>
              <w:t>AGCTCGCCTGGGGATC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GTGGACGCGAGTTGGTC</w:t>
            </w:r>
          </w:p>
        </w:tc>
      </w:tr>
      <w:tr w:rsidR="006E71E5" w:rsidRPr="002E4DF5" w14:paraId="2CAF6293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A0252AE" w14:textId="013C8E08" w:rsidR="006E71E5" w:rsidRPr="002E4DF5" w:rsidRDefault="0081085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pCV-nYFP-tATG18a</w:t>
            </w: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AA2AC" w14:textId="2FB00057" w:rsidR="006E71E5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 xml:space="preserve">F: </w:t>
            </w: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>TCGACGCACAGGGTAC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GGCCACCGTATCTTCTTC</w:t>
            </w:r>
          </w:p>
        </w:tc>
      </w:tr>
      <w:tr w:rsidR="006E71E5" w:rsidRPr="002E4DF5" w14:paraId="5351DFD8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12FDD9C" w14:textId="77777777" w:rsidR="006E71E5" w:rsidRPr="002E4DF5" w:rsidRDefault="006E71E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559C17" w14:textId="5DA3A07F" w:rsidR="006E71E5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 xml:space="preserve">R: </w:t>
            </w:r>
            <w:r w:rsidRPr="002E4DF5">
              <w:rPr>
                <w:rFonts w:ascii="Times New Roman" w:hAnsi="Times New Roman" w:cs="Times New Roman"/>
                <w:szCs w:val="21"/>
              </w:rPr>
              <w:t>AGCTCGCCTGGGGATC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CCTCCCATCCATGCCAAGAA</w:t>
            </w:r>
          </w:p>
        </w:tc>
      </w:tr>
      <w:tr w:rsidR="006E71E5" w:rsidRPr="002E4DF5" w14:paraId="54739964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38FB29E" w14:textId="0B21678E" w:rsidR="006E71E5" w:rsidRPr="002E4DF5" w:rsidRDefault="0081085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pCV-nYFP-</w:t>
            </w:r>
            <w:r w:rsidR="006E71E5"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tATG18b</w:t>
            </w: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C436B4" w14:textId="0E09E59F" w:rsidR="006E71E5" w:rsidRPr="002E4DF5" w:rsidRDefault="002E4DF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 xml:space="preserve">F: </w:t>
            </w: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>TCGACGCACAGGGTAC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GTTGTATAGCTCAGATCT</w:t>
            </w:r>
          </w:p>
        </w:tc>
      </w:tr>
      <w:tr w:rsidR="006E71E5" w:rsidRPr="002E4DF5" w14:paraId="290229EC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C6DDA1" w14:textId="77777777" w:rsidR="006E71E5" w:rsidRPr="002E4DF5" w:rsidRDefault="006E71E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313D1D" w14:textId="6950FFE0" w:rsidR="006E71E5" w:rsidRPr="002E4DF5" w:rsidRDefault="002E4DF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 xml:space="preserve">R: </w:t>
            </w:r>
            <w:r w:rsidRPr="002E4DF5">
              <w:rPr>
                <w:rFonts w:ascii="Times New Roman" w:hAnsi="Times New Roman" w:cs="Times New Roman"/>
                <w:szCs w:val="21"/>
              </w:rPr>
              <w:t>AGCTCGCCTGGGGATC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CCCGGTGGTTATGGAGAAGA</w:t>
            </w:r>
          </w:p>
        </w:tc>
      </w:tr>
      <w:tr w:rsidR="006E71E5" w:rsidRPr="002E4DF5" w14:paraId="3EAC8EAE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59488A" w14:textId="1B8E713B" w:rsidR="006E71E5" w:rsidRPr="002E4DF5" w:rsidRDefault="0081085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pCV-nYFP-</w:t>
            </w:r>
            <w:r w:rsidR="006E71E5"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tATG18c</w:t>
            </w: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08EA0" w14:textId="2CBABA56" w:rsidR="006E71E5" w:rsidRPr="002E4DF5" w:rsidRDefault="002E4DF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 xml:space="preserve">F: </w:t>
            </w: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>TCGACGCACAGGGTAC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GAGTTCAACTGTTTCAAA</w:t>
            </w:r>
          </w:p>
        </w:tc>
      </w:tr>
      <w:tr w:rsidR="006E71E5" w:rsidRPr="002E4DF5" w14:paraId="4C76BF23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AFECDF" w14:textId="77777777" w:rsidR="006E71E5" w:rsidRPr="002E4DF5" w:rsidRDefault="006E71E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1EECFE" w14:textId="6375291D" w:rsidR="006E71E5" w:rsidRPr="002E4DF5" w:rsidRDefault="002E4DF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 xml:space="preserve">R: </w:t>
            </w:r>
            <w:r w:rsidRPr="002E4DF5">
              <w:rPr>
                <w:rFonts w:ascii="Times New Roman" w:hAnsi="Times New Roman" w:cs="Times New Roman"/>
                <w:szCs w:val="21"/>
              </w:rPr>
              <w:t>AGCTCGCCTGGGGATC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CGGGCGGTTGTCCATCTTCA</w:t>
            </w:r>
          </w:p>
        </w:tc>
      </w:tr>
      <w:tr w:rsidR="00810855" w:rsidRPr="002E4DF5" w14:paraId="74C5E4AC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CC73F34" w14:textId="429A9DB7" w:rsidR="00810855" w:rsidRPr="002E4DF5" w:rsidRDefault="0081085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pCV-nYFP-tATG18d</w:t>
            </w: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D08687" w14:textId="128B4A37" w:rsidR="00810855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 xml:space="preserve">F: </w:t>
            </w: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>TCGACGCACAGGGTAC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GGATCCTCGGAGAAACTT</w:t>
            </w:r>
          </w:p>
        </w:tc>
      </w:tr>
      <w:tr w:rsidR="00810855" w:rsidRPr="002E4DF5" w14:paraId="71CE5212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5BF7319" w14:textId="77777777" w:rsidR="00810855" w:rsidRPr="002E4DF5" w:rsidRDefault="0081085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F72A6" w14:textId="20B7173A" w:rsidR="00810855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 xml:space="preserve">R: </w:t>
            </w:r>
            <w:r w:rsidRPr="002E4DF5">
              <w:rPr>
                <w:rFonts w:ascii="Times New Roman" w:hAnsi="Times New Roman" w:cs="Times New Roman"/>
                <w:szCs w:val="21"/>
              </w:rPr>
              <w:t>AGCTCGCCTGGGGATC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TTTTTTCAGATATCTCCTAA</w:t>
            </w:r>
          </w:p>
        </w:tc>
      </w:tr>
      <w:tr w:rsidR="00810855" w:rsidRPr="002E4DF5" w14:paraId="1D50CF2C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A9F873E" w14:textId="40A15D4B" w:rsidR="00810855" w:rsidRPr="002E4DF5" w:rsidRDefault="0081085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pCV-nYFP-tATG18g</w:t>
            </w: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40D58" w14:textId="04AAD2B6" w:rsidR="00810855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 xml:space="preserve">F: </w:t>
            </w: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>TCGACGCACAGGGTAC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GATGAAGAAGGGGAAAGG</w:t>
            </w:r>
          </w:p>
        </w:tc>
      </w:tr>
      <w:tr w:rsidR="00810855" w:rsidRPr="002E4DF5" w14:paraId="6F04F17F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09BFB8C" w14:textId="77777777" w:rsidR="00810855" w:rsidRPr="002E4DF5" w:rsidRDefault="0081085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0DE487" w14:textId="2B02CFCF" w:rsidR="00810855" w:rsidRPr="002E4DF5" w:rsidRDefault="002E4DF5" w:rsidP="009F6C0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 xml:space="preserve">R: </w:t>
            </w:r>
            <w:r w:rsidRPr="002E4DF5">
              <w:rPr>
                <w:rFonts w:ascii="Times New Roman" w:hAnsi="Times New Roman" w:cs="Times New Roman"/>
                <w:szCs w:val="21"/>
              </w:rPr>
              <w:t>AGCTCGCCTGGGGATC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CACCTACAAAGGAAACCA</w:t>
            </w:r>
          </w:p>
        </w:tc>
      </w:tr>
      <w:tr w:rsidR="006E71E5" w:rsidRPr="002E4DF5" w14:paraId="46F5812D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A00AB9E" w14:textId="0984E64F" w:rsidR="006E71E5" w:rsidRPr="002E4DF5" w:rsidRDefault="0081085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pCV-nYFP-</w:t>
            </w:r>
            <w:r w:rsidR="006E71E5"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tGAPC1</w:t>
            </w: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4CCE7" w14:textId="28624279" w:rsidR="006E71E5" w:rsidRPr="002E4DF5" w:rsidRDefault="002E4DF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 xml:space="preserve">F: </w:t>
            </w: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>TCGACGCACAGGGTAC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GGCTGACAAGAAGATTAG</w:t>
            </w:r>
          </w:p>
        </w:tc>
      </w:tr>
      <w:tr w:rsidR="006E71E5" w:rsidRPr="002E4DF5" w14:paraId="30846535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0366CE" w14:textId="77777777" w:rsidR="006E71E5" w:rsidRPr="002E4DF5" w:rsidRDefault="006E71E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8BF009" w14:textId="25EAF378" w:rsidR="006E71E5" w:rsidRPr="002E4DF5" w:rsidRDefault="002E4DF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 xml:space="preserve">R: </w:t>
            </w:r>
            <w:r w:rsidRPr="002E4DF5">
              <w:rPr>
                <w:rFonts w:ascii="Times New Roman" w:hAnsi="Times New Roman" w:cs="Times New Roman"/>
                <w:szCs w:val="21"/>
              </w:rPr>
              <w:t>AGCTCGCCTGGGGATC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TTAGGCCTTTGACATGTGGA</w:t>
            </w:r>
          </w:p>
        </w:tc>
      </w:tr>
      <w:tr w:rsidR="006E71E5" w:rsidRPr="002E4DF5" w14:paraId="3D187A4E" w14:textId="77777777" w:rsidTr="009F6C02">
        <w:trPr>
          <w:trHeight w:val="329"/>
          <w:jc w:val="center"/>
        </w:trPr>
        <w:tc>
          <w:tcPr>
            <w:tcW w:w="205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B610AE4" w14:textId="4A8412EE" w:rsidR="006E71E5" w:rsidRPr="002E4DF5" w:rsidRDefault="0081085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pCV-nYFP-</w:t>
            </w:r>
            <w:r w:rsidR="006E71E5"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tGAPC2</w:t>
            </w: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EB974E" w14:textId="5C9CD1D4" w:rsidR="006E71E5" w:rsidRPr="002E4DF5" w:rsidRDefault="002E4DF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hAnsi="Times New Roman" w:cs="Times New Roman"/>
                <w:szCs w:val="21"/>
                <w:lang w:val="pt-BR"/>
              </w:rPr>
              <w:t xml:space="preserve">F: </w:t>
            </w: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>TCGACGCACAGGGTAC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ATGGCTGACAAGAAGATCAG</w:t>
            </w:r>
          </w:p>
        </w:tc>
      </w:tr>
      <w:tr w:rsidR="006E71E5" w:rsidRPr="002E4DF5" w14:paraId="658EB0C8" w14:textId="77777777" w:rsidTr="009F6C02">
        <w:trPr>
          <w:trHeight w:val="329"/>
          <w:jc w:val="center"/>
        </w:trPr>
        <w:tc>
          <w:tcPr>
            <w:tcW w:w="205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C0C92C" w14:textId="77777777" w:rsidR="006E71E5" w:rsidRPr="002E4DF5" w:rsidRDefault="006E71E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F27566" w14:textId="418B1012" w:rsidR="006E71E5" w:rsidRPr="002E4DF5" w:rsidRDefault="002E4DF5" w:rsidP="009F6C0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DF5"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  <w:t xml:space="preserve">R: </w:t>
            </w:r>
            <w:r w:rsidRPr="002E4DF5">
              <w:rPr>
                <w:rFonts w:ascii="Times New Roman" w:hAnsi="Times New Roman" w:cs="Times New Roman"/>
                <w:szCs w:val="21"/>
              </w:rPr>
              <w:t>AGCTCGCCTGGGGATCC</w:t>
            </w:r>
            <w:r w:rsidRPr="002E4DF5">
              <w:rPr>
                <w:rFonts w:ascii="Times New Roman" w:eastAsia="等线" w:hAnsi="Times New Roman" w:cs="Times New Roman"/>
                <w:color w:val="000000"/>
                <w:szCs w:val="21"/>
              </w:rPr>
              <w:t>TTAGGCCTTTGACATGTGAA</w:t>
            </w:r>
          </w:p>
        </w:tc>
      </w:tr>
    </w:tbl>
    <w:p w14:paraId="3C170342" w14:textId="77777777" w:rsidR="00863BDB" w:rsidRPr="002E4DF5" w:rsidRDefault="00863BDB" w:rsidP="009F6C02">
      <w:pPr>
        <w:jc w:val="center"/>
        <w:rPr>
          <w:rFonts w:ascii="Times New Roman" w:hAnsi="Times New Roman" w:cs="Times New Roman"/>
          <w:szCs w:val="21"/>
        </w:rPr>
      </w:pPr>
    </w:p>
    <w:p w14:paraId="35FC6A6A" w14:textId="77777777" w:rsidR="00F351B8" w:rsidRPr="002E4DF5" w:rsidRDefault="00F351B8" w:rsidP="009F6C02">
      <w:pPr>
        <w:jc w:val="center"/>
        <w:rPr>
          <w:rFonts w:ascii="Times New Roman" w:hAnsi="Times New Roman" w:cs="Times New Roman"/>
          <w:szCs w:val="21"/>
        </w:rPr>
      </w:pPr>
    </w:p>
    <w:sectPr w:rsidR="00F351B8" w:rsidRPr="002E4DF5" w:rsidSect="00863B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5D6242" w14:textId="77777777" w:rsidR="00C25D62" w:rsidRDefault="00C25D62" w:rsidP="00863BDB">
      <w:pPr>
        <w:rPr>
          <w:rFonts w:hint="eastAsia"/>
        </w:rPr>
      </w:pPr>
      <w:r>
        <w:separator/>
      </w:r>
    </w:p>
  </w:endnote>
  <w:endnote w:type="continuationSeparator" w:id="0">
    <w:p w14:paraId="33EE9325" w14:textId="77777777" w:rsidR="00C25D62" w:rsidRDefault="00C25D62" w:rsidP="00863BD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20DA2C" w14:textId="77777777" w:rsidR="00C25D62" w:rsidRDefault="00C25D62" w:rsidP="00863BDB">
      <w:pPr>
        <w:rPr>
          <w:rFonts w:hint="eastAsia"/>
        </w:rPr>
      </w:pPr>
      <w:r>
        <w:separator/>
      </w:r>
    </w:p>
  </w:footnote>
  <w:footnote w:type="continuationSeparator" w:id="0">
    <w:p w14:paraId="24806A2C" w14:textId="77777777" w:rsidR="00C25D62" w:rsidRDefault="00C25D62" w:rsidP="00863BD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08F2"/>
    <w:rsid w:val="000E122D"/>
    <w:rsid w:val="0014335C"/>
    <w:rsid w:val="001735AA"/>
    <w:rsid w:val="00196EFD"/>
    <w:rsid w:val="002301CE"/>
    <w:rsid w:val="002E4DF5"/>
    <w:rsid w:val="003E6B53"/>
    <w:rsid w:val="004A4322"/>
    <w:rsid w:val="004E3D6F"/>
    <w:rsid w:val="0060105E"/>
    <w:rsid w:val="006477AE"/>
    <w:rsid w:val="006A5804"/>
    <w:rsid w:val="006E71E5"/>
    <w:rsid w:val="007203AC"/>
    <w:rsid w:val="0076070E"/>
    <w:rsid w:val="00767C11"/>
    <w:rsid w:val="007D08BF"/>
    <w:rsid w:val="00810855"/>
    <w:rsid w:val="0084425E"/>
    <w:rsid w:val="00863BDB"/>
    <w:rsid w:val="008A08F2"/>
    <w:rsid w:val="009F6C02"/>
    <w:rsid w:val="00A136C0"/>
    <w:rsid w:val="00A40836"/>
    <w:rsid w:val="00A7297D"/>
    <w:rsid w:val="00AF47B0"/>
    <w:rsid w:val="00B11FB6"/>
    <w:rsid w:val="00BD33B6"/>
    <w:rsid w:val="00BE4E22"/>
    <w:rsid w:val="00C2046D"/>
    <w:rsid w:val="00C25D62"/>
    <w:rsid w:val="00CA33CD"/>
    <w:rsid w:val="00D13890"/>
    <w:rsid w:val="00F351B8"/>
    <w:rsid w:val="00F76706"/>
    <w:rsid w:val="00F84E46"/>
    <w:rsid w:val="00F85B1B"/>
    <w:rsid w:val="00FC1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71B4DD"/>
  <w15:chartTrackingRefBased/>
  <w15:docId w15:val="{6B326FAB-12D1-4147-AFA4-590953268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3B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3BD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3B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3B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3B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982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4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3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040</Words>
  <Characters>5933</Characters>
  <Application>Microsoft Office Word</Application>
  <DocSecurity>0</DocSecurity>
  <Lines>49</Lines>
  <Paragraphs>13</Paragraphs>
  <ScaleCrop>false</ScaleCrop>
  <Company/>
  <LinksUpToDate>false</LinksUpToDate>
  <CharactersWithSpaces>6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国龙 高</dc:creator>
  <cp:keywords/>
  <dc:description/>
  <cp:lastModifiedBy>国龙 高</cp:lastModifiedBy>
  <cp:revision>2</cp:revision>
  <dcterms:created xsi:type="dcterms:W3CDTF">2024-08-27T13:51:00Z</dcterms:created>
  <dcterms:modified xsi:type="dcterms:W3CDTF">2024-08-27T13:51:00Z</dcterms:modified>
</cp:coreProperties>
</file>